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550F8" w14:textId="0D4757D4" w:rsidR="001740F6" w:rsidRPr="00D50BFB" w:rsidRDefault="00C51E71" w:rsidP="001740F6">
      <w:pPr>
        <w:pStyle w:val="Beschriftung"/>
        <w:keepNext/>
        <w:rPr>
          <w:rFonts w:ascii="Arial" w:hAnsi="Arial" w:cs="Arial"/>
          <w:b/>
          <w:bCs/>
          <w:color w:val="000000" w:themeColor="text1"/>
          <w:sz w:val="24"/>
          <w:szCs w:val="24"/>
        </w:rPr>
      </w:pPr>
      <w:r>
        <w:rPr>
          <w:rFonts w:ascii="Arial" w:hAnsi="Arial" w:cs="Arial"/>
          <w:b/>
          <w:bCs/>
          <w:color w:val="000000" w:themeColor="text1"/>
          <w:sz w:val="24"/>
          <w:szCs w:val="24"/>
        </w:rPr>
        <w:t>Supplementary Material</w:t>
      </w:r>
      <w:r w:rsidR="001740F6" w:rsidRPr="00D50BFB">
        <w:rPr>
          <w:rFonts w:ascii="Arial" w:hAnsi="Arial" w:cs="Arial"/>
          <w:b/>
          <w:bCs/>
          <w:color w:val="000000" w:themeColor="text1"/>
          <w:sz w:val="24"/>
          <w:szCs w:val="24"/>
        </w:rPr>
        <w:t xml:space="preserve"> </w:t>
      </w:r>
      <w:r w:rsidR="001E61A2">
        <w:rPr>
          <w:rFonts w:ascii="Arial" w:hAnsi="Arial" w:cs="Arial"/>
          <w:b/>
          <w:bCs/>
          <w:color w:val="000000" w:themeColor="text1"/>
          <w:sz w:val="24"/>
          <w:szCs w:val="24"/>
        </w:rPr>
        <w:t>2</w:t>
      </w:r>
      <w:r w:rsidR="001740F6" w:rsidRPr="00D50BFB">
        <w:rPr>
          <w:rFonts w:ascii="Arial" w:hAnsi="Arial" w:cs="Arial"/>
          <w:b/>
          <w:bCs/>
          <w:color w:val="000000" w:themeColor="text1"/>
          <w:sz w:val="24"/>
          <w:szCs w:val="24"/>
        </w:rPr>
        <w:t xml:space="preserve">: Cross table </w:t>
      </w:r>
      <w:r w:rsidR="001C5D3B">
        <w:rPr>
          <w:rFonts w:ascii="Arial" w:hAnsi="Arial" w:cs="Arial"/>
          <w:b/>
          <w:bCs/>
          <w:color w:val="000000" w:themeColor="text1"/>
          <w:sz w:val="24"/>
          <w:szCs w:val="24"/>
        </w:rPr>
        <w:t>providing</w:t>
      </w:r>
      <w:r w:rsidR="001C5D3B" w:rsidRPr="00D50BFB">
        <w:rPr>
          <w:rFonts w:ascii="Arial" w:hAnsi="Arial" w:cs="Arial"/>
          <w:b/>
          <w:bCs/>
          <w:color w:val="000000" w:themeColor="text1"/>
          <w:sz w:val="24"/>
          <w:szCs w:val="24"/>
        </w:rPr>
        <w:t xml:space="preserve"> </w:t>
      </w:r>
      <w:r w:rsidR="001740F6" w:rsidRPr="00D50BFB">
        <w:rPr>
          <w:rFonts w:ascii="Arial" w:hAnsi="Arial" w:cs="Arial"/>
          <w:b/>
          <w:bCs/>
          <w:color w:val="000000" w:themeColor="text1"/>
          <w:sz w:val="24"/>
          <w:szCs w:val="24"/>
        </w:rPr>
        <w:t xml:space="preserve">an overview of variables </w:t>
      </w:r>
      <w:r w:rsidR="001C5D3B">
        <w:rPr>
          <w:rFonts w:ascii="Arial" w:hAnsi="Arial" w:cs="Arial"/>
          <w:b/>
          <w:bCs/>
          <w:color w:val="000000" w:themeColor="text1"/>
          <w:sz w:val="24"/>
          <w:szCs w:val="24"/>
        </w:rPr>
        <w:t>examined in included</w:t>
      </w:r>
      <w:r w:rsidR="001740F6" w:rsidRPr="00D50BFB">
        <w:rPr>
          <w:rFonts w:ascii="Arial" w:hAnsi="Arial" w:cs="Arial"/>
          <w:b/>
          <w:bCs/>
          <w:color w:val="000000" w:themeColor="text1"/>
          <w:sz w:val="24"/>
          <w:szCs w:val="24"/>
        </w:rPr>
        <w:t xml:space="preserve"> studies</w:t>
      </w:r>
    </w:p>
    <w:tbl>
      <w:tblPr>
        <w:tblStyle w:val="Tabellenraster"/>
        <w:tblpPr w:leftFromText="180" w:rightFromText="180" w:vertAnchor="text" w:tblpXSpec="center" w:tblpY="1"/>
        <w:tblOverlap w:val="never"/>
        <w:tblW w:w="0" w:type="auto"/>
        <w:tblLook w:val="04A0" w:firstRow="1" w:lastRow="0" w:firstColumn="1" w:lastColumn="0" w:noHBand="0" w:noVBand="1"/>
      </w:tblPr>
      <w:tblGrid>
        <w:gridCol w:w="2837"/>
        <w:gridCol w:w="2837"/>
        <w:gridCol w:w="2837"/>
        <w:gridCol w:w="2838"/>
        <w:gridCol w:w="2838"/>
      </w:tblGrid>
      <w:tr w:rsidR="008B49B2" w:rsidRPr="00EE04FE" w14:paraId="539D636F" w14:textId="77777777" w:rsidTr="00DD6218">
        <w:trPr>
          <w:trHeight w:val="374"/>
        </w:trPr>
        <w:tc>
          <w:tcPr>
            <w:tcW w:w="2837" w:type="dxa"/>
            <w:tcBorders>
              <w:tl2br w:val="single" w:sz="4" w:space="0" w:color="auto"/>
            </w:tcBorders>
            <w:vAlign w:val="center"/>
          </w:tcPr>
          <w:p w14:paraId="21919888" w14:textId="54BB8392" w:rsidR="008B49B2" w:rsidRPr="00EE04FE" w:rsidRDefault="008B49B2" w:rsidP="007C534A">
            <w:pPr>
              <w:rPr>
                <w:rFonts w:ascii="Arial" w:hAnsi="Arial" w:cs="Arial"/>
                <w:b/>
                <w:bCs/>
                <w:sz w:val="20"/>
                <w:szCs w:val="20"/>
              </w:rPr>
            </w:pPr>
            <w:r w:rsidRPr="00EE04FE">
              <w:rPr>
                <w:rFonts w:ascii="Arial" w:hAnsi="Arial" w:cs="Arial"/>
                <w:sz w:val="20"/>
                <w:szCs w:val="20"/>
              </w:rPr>
              <w:t xml:space="preserve">                               </w:t>
            </w:r>
            <w:r w:rsidRPr="00EE04FE">
              <w:rPr>
                <w:rFonts w:ascii="Arial" w:hAnsi="Arial" w:cs="Arial"/>
                <w:b/>
                <w:bCs/>
                <w:sz w:val="20"/>
                <w:szCs w:val="20"/>
              </w:rPr>
              <w:t xml:space="preserve"> Variable</w:t>
            </w:r>
          </w:p>
          <w:p w14:paraId="3720D75D" w14:textId="16E88014" w:rsidR="008B49B2" w:rsidRPr="00EE04FE" w:rsidRDefault="008B49B2" w:rsidP="007C534A">
            <w:pPr>
              <w:rPr>
                <w:rFonts w:ascii="Arial" w:hAnsi="Arial" w:cs="Arial"/>
                <w:sz w:val="20"/>
                <w:szCs w:val="20"/>
              </w:rPr>
            </w:pPr>
            <w:r w:rsidRPr="00EE04FE">
              <w:rPr>
                <w:rFonts w:ascii="Arial" w:hAnsi="Arial" w:cs="Arial"/>
                <w:b/>
                <w:bCs/>
                <w:sz w:val="20"/>
                <w:szCs w:val="20"/>
              </w:rPr>
              <w:t>Study</w:t>
            </w:r>
          </w:p>
        </w:tc>
        <w:tc>
          <w:tcPr>
            <w:tcW w:w="2837" w:type="dxa"/>
            <w:vAlign w:val="center"/>
          </w:tcPr>
          <w:p w14:paraId="01F2DA70" w14:textId="03924EAB" w:rsidR="008B49B2" w:rsidRPr="00EE04FE" w:rsidRDefault="007C534A" w:rsidP="007C534A">
            <w:pPr>
              <w:jc w:val="center"/>
              <w:rPr>
                <w:rFonts w:ascii="Arial" w:hAnsi="Arial" w:cs="Arial"/>
                <w:sz w:val="20"/>
                <w:szCs w:val="20"/>
              </w:rPr>
            </w:pPr>
            <w:r w:rsidRPr="00EE04FE">
              <w:rPr>
                <w:rFonts w:ascii="Arial" w:hAnsi="Arial" w:cs="Arial"/>
                <w:sz w:val="20"/>
                <w:szCs w:val="20"/>
              </w:rPr>
              <w:t>Strength and variables related to muscle quality and function</w:t>
            </w:r>
          </w:p>
        </w:tc>
        <w:tc>
          <w:tcPr>
            <w:tcW w:w="2837" w:type="dxa"/>
            <w:vAlign w:val="center"/>
          </w:tcPr>
          <w:p w14:paraId="5CB2B162" w14:textId="2078023B" w:rsidR="008B49B2" w:rsidRPr="00EE04FE" w:rsidRDefault="007C534A" w:rsidP="007C534A">
            <w:pPr>
              <w:jc w:val="center"/>
              <w:rPr>
                <w:rFonts w:ascii="Arial" w:hAnsi="Arial" w:cs="Arial"/>
                <w:sz w:val="20"/>
                <w:szCs w:val="20"/>
              </w:rPr>
            </w:pPr>
            <w:r w:rsidRPr="00EE04FE">
              <w:rPr>
                <w:rFonts w:ascii="Arial" w:hAnsi="Arial" w:cs="Arial"/>
                <w:sz w:val="20"/>
                <w:szCs w:val="20"/>
              </w:rPr>
              <w:t>Endurance / cardiovascular fitness</w:t>
            </w:r>
          </w:p>
        </w:tc>
        <w:tc>
          <w:tcPr>
            <w:tcW w:w="2838" w:type="dxa"/>
            <w:vAlign w:val="center"/>
          </w:tcPr>
          <w:p w14:paraId="4E4BED5F" w14:textId="39E51FEF" w:rsidR="008B49B2" w:rsidRPr="00EE04FE" w:rsidRDefault="007C534A" w:rsidP="007C534A">
            <w:pPr>
              <w:jc w:val="center"/>
              <w:rPr>
                <w:rFonts w:ascii="Arial" w:hAnsi="Arial" w:cs="Arial"/>
                <w:sz w:val="20"/>
                <w:szCs w:val="20"/>
              </w:rPr>
            </w:pPr>
            <w:r w:rsidRPr="00EE04FE">
              <w:rPr>
                <w:rFonts w:ascii="Arial" w:hAnsi="Arial" w:cs="Arial"/>
                <w:sz w:val="20"/>
                <w:szCs w:val="20"/>
              </w:rPr>
              <w:t>Balance, mobility and gait-related variables</w:t>
            </w:r>
          </w:p>
        </w:tc>
        <w:tc>
          <w:tcPr>
            <w:tcW w:w="2838" w:type="dxa"/>
            <w:vAlign w:val="center"/>
          </w:tcPr>
          <w:p w14:paraId="51DE2E27" w14:textId="244BCC79" w:rsidR="008B49B2" w:rsidRPr="00EE04FE" w:rsidRDefault="007C534A" w:rsidP="007C534A">
            <w:pPr>
              <w:jc w:val="center"/>
              <w:rPr>
                <w:rFonts w:ascii="Arial" w:hAnsi="Arial" w:cs="Arial"/>
                <w:sz w:val="20"/>
                <w:szCs w:val="20"/>
              </w:rPr>
            </w:pPr>
            <w:r w:rsidRPr="00EE04FE">
              <w:rPr>
                <w:rFonts w:ascii="Arial" w:hAnsi="Arial" w:cs="Arial"/>
                <w:sz w:val="20"/>
                <w:szCs w:val="20"/>
              </w:rPr>
              <w:t>Global or composite fitness scores</w:t>
            </w:r>
          </w:p>
        </w:tc>
      </w:tr>
      <w:tr w:rsidR="007C534A" w:rsidRPr="00EE04FE" w14:paraId="07D1C6C4" w14:textId="77777777" w:rsidTr="00DD6218">
        <w:trPr>
          <w:trHeight w:val="374"/>
        </w:trPr>
        <w:tc>
          <w:tcPr>
            <w:tcW w:w="2837" w:type="dxa"/>
            <w:vAlign w:val="center"/>
          </w:tcPr>
          <w:p w14:paraId="57FC8E49" w14:textId="18F70D6B" w:rsidR="007C534A" w:rsidRPr="00EE04FE" w:rsidRDefault="007C534A" w:rsidP="007C534A">
            <w:pPr>
              <w:rPr>
                <w:rFonts w:ascii="Arial" w:hAnsi="Arial" w:cs="Arial"/>
                <w:sz w:val="20"/>
                <w:szCs w:val="20"/>
              </w:rPr>
            </w:pPr>
            <w:proofErr w:type="spellStart"/>
            <w:r w:rsidRPr="00EE04FE">
              <w:rPr>
                <w:rFonts w:ascii="Arial" w:hAnsi="Arial" w:cs="Arial"/>
                <w:sz w:val="20"/>
                <w:szCs w:val="20"/>
              </w:rPr>
              <w:t>Beeri</w:t>
            </w:r>
            <w:proofErr w:type="spellEnd"/>
            <w:r w:rsidRPr="00EE04FE">
              <w:rPr>
                <w:rFonts w:ascii="Arial" w:hAnsi="Arial" w:cs="Arial"/>
                <w:sz w:val="20"/>
                <w:szCs w:val="20"/>
              </w:rPr>
              <w:t xml:space="preserve"> et al. </w:t>
            </w:r>
            <w:r w:rsidRPr="00EE04FE">
              <w:rPr>
                <w:rFonts w:ascii="Arial" w:hAnsi="Arial" w:cs="Arial"/>
                <w:sz w:val="20"/>
                <w:szCs w:val="20"/>
              </w:rPr>
              <w:fldChar w:fldCharType="begin"/>
            </w:r>
            <w:r w:rsidRPr="00EE04FE">
              <w:rPr>
                <w:rFonts w:ascii="Arial" w:hAnsi="Arial" w:cs="Arial"/>
                <w:sz w:val="20"/>
                <w:szCs w:val="20"/>
              </w:rPr>
              <w:instrText xml:space="preserve"> ADDIN ZOTERO_ITEM CSL_CITATION {"citationID":"A9rRg4TD","properties":{"formattedCitation":"(39)","plainCitation":"(39)","noteIndex":0},"citationItems":[{"id":37874,"uris":["http://zotero.org/groups/5661719/items/ENNB5H6J"],"itemData":{"id":37874,"type":"article-journal","abstract":"OBJECTIVE: We examined whether sarcopenia is associated with the occurrence of late-life cognitive impairment. METHODS: Nondemented older adults (N = 1175) underwent annual testing with 17 cognitive tests summarized as a global cognitive score. A composite sarcopenia score was constructed based on muscle mass measured with bioelectrical impedance and muscle function based on grip strength. Cox proportional hazard models were employed to examine associations of sarcopenia with incident Alzheimer's dementia (AD) and incident mild cognitive impairment (MCI). Linear mixed-effect models determined the association of sarcopenia with cognitive decline. All models controlled for age, sex, education, race, and height squared. RESULTS: Average follow-up was 5.6 years. More severe sarcopenia at baseline was associated with a higher risk of incident AD (hazard ratio [HR], 1.50 [95% confidence interval 1.20-1.86]; p \\textless 0.001) and of MCI (1.21 [1.01-1.45]; 0.04) and a faster rate of cognitive decline (estimate = -0.013; p = 0.01). Analyses of the individual components of sarcopenia showed that muscle function was associated with incident AD, incident MCI, and cognitive decline with and without a term for lean muscle mass in the model. In contrast, lean muscle mass was not associated with incident cognitive impairment or cognitive decline when a term for muscle function was included in the model. CONCLUSIONS: Poor muscle function, but not reduced lean muscle mass, drives the association of sarcopenia with late-life cognitive impairment. Further work is needed to identify features of muscle structure, which may increase the specificity of sarcopenia for identifying older adults at risk for late-life cognitive impairment.","container-title":"Journal of the American Geriatrics Society","DOI":"10.1111/jgs.17206","issue":"7","page":"1826–1835","title":"Sarcopenia is associated with incident Alzheimer's dementia, mild cognitive impairment, and cognitive decline","volume":"69","author":[{"literal":"Beeri MS"},{"literal":"Leugrans SE"},{"literal":"Delbono O"},{"literal":"Bennett DA"},{"literal":"Buchman AS"}],"issued":{"date-parts":[["2021"]]}}}],"schema":"https://github.com/citation-style-language/schema/raw/master/csl-citation.json"} </w:instrText>
            </w:r>
            <w:r w:rsidRPr="00EE04FE">
              <w:rPr>
                <w:rFonts w:ascii="Arial" w:hAnsi="Arial" w:cs="Arial"/>
                <w:sz w:val="20"/>
                <w:szCs w:val="20"/>
              </w:rPr>
              <w:fldChar w:fldCharType="separate"/>
            </w:r>
            <w:r w:rsidRPr="00EE04FE">
              <w:rPr>
                <w:rFonts w:ascii="Arial" w:hAnsi="Arial" w:cs="Arial"/>
                <w:sz w:val="20"/>
                <w:szCs w:val="20"/>
              </w:rPr>
              <w:t>(</w:t>
            </w:r>
            <w:r w:rsidR="00D50BFB" w:rsidRPr="00EE04FE">
              <w:rPr>
                <w:rFonts w:ascii="Arial" w:hAnsi="Arial" w:cs="Arial"/>
                <w:sz w:val="20"/>
                <w:szCs w:val="20"/>
              </w:rPr>
              <w:t>40</w:t>
            </w:r>
            <w:r w:rsidRPr="00EE04FE">
              <w:rPr>
                <w:rFonts w:ascii="Arial" w:hAnsi="Arial" w:cs="Arial"/>
                <w:sz w:val="20"/>
                <w:szCs w:val="20"/>
              </w:rPr>
              <w:t>)</w:t>
            </w:r>
            <w:r w:rsidRPr="00EE04FE">
              <w:rPr>
                <w:rFonts w:ascii="Arial" w:hAnsi="Arial" w:cs="Arial"/>
                <w:sz w:val="20"/>
                <w:szCs w:val="20"/>
              </w:rPr>
              <w:fldChar w:fldCharType="end"/>
            </w:r>
          </w:p>
        </w:tc>
        <w:tc>
          <w:tcPr>
            <w:tcW w:w="2837" w:type="dxa"/>
            <w:vAlign w:val="center"/>
          </w:tcPr>
          <w:p w14:paraId="0EEB751E" w14:textId="0B893728" w:rsidR="007C534A" w:rsidRPr="00EE04FE" w:rsidRDefault="001740F6" w:rsidP="007C534A">
            <w:pPr>
              <w:jc w:val="center"/>
              <w:rPr>
                <w:rFonts w:ascii="Arial" w:hAnsi="Arial" w:cs="Arial"/>
                <w:sz w:val="24"/>
                <w:szCs w:val="24"/>
              </w:rPr>
            </w:pPr>
            <w:r w:rsidRPr="00EE04FE">
              <w:rPr>
                <w:rFonts w:ascii="Arial" w:hAnsi="Arial" w:cs="Arial"/>
                <w:sz w:val="24"/>
                <w:szCs w:val="24"/>
              </w:rPr>
              <w:t>X</w:t>
            </w:r>
          </w:p>
        </w:tc>
        <w:tc>
          <w:tcPr>
            <w:tcW w:w="2837" w:type="dxa"/>
            <w:vAlign w:val="center"/>
          </w:tcPr>
          <w:p w14:paraId="79F8B744" w14:textId="77777777" w:rsidR="007C534A" w:rsidRPr="00EE04FE" w:rsidRDefault="007C534A" w:rsidP="007C534A">
            <w:pPr>
              <w:jc w:val="center"/>
              <w:rPr>
                <w:rFonts w:ascii="Arial" w:hAnsi="Arial" w:cs="Arial"/>
                <w:sz w:val="24"/>
                <w:szCs w:val="24"/>
              </w:rPr>
            </w:pPr>
          </w:p>
        </w:tc>
        <w:tc>
          <w:tcPr>
            <w:tcW w:w="2838" w:type="dxa"/>
            <w:vAlign w:val="center"/>
          </w:tcPr>
          <w:p w14:paraId="559BB4D2" w14:textId="77777777" w:rsidR="007C534A" w:rsidRPr="00EE04FE" w:rsidRDefault="007C534A" w:rsidP="007C534A">
            <w:pPr>
              <w:jc w:val="center"/>
              <w:rPr>
                <w:rFonts w:ascii="Arial" w:hAnsi="Arial" w:cs="Arial"/>
                <w:sz w:val="24"/>
                <w:szCs w:val="24"/>
              </w:rPr>
            </w:pPr>
          </w:p>
        </w:tc>
        <w:tc>
          <w:tcPr>
            <w:tcW w:w="2838" w:type="dxa"/>
            <w:vAlign w:val="center"/>
          </w:tcPr>
          <w:p w14:paraId="5174C5B6" w14:textId="77777777" w:rsidR="007C534A" w:rsidRPr="00EE04FE" w:rsidRDefault="007C534A" w:rsidP="007C534A">
            <w:pPr>
              <w:jc w:val="center"/>
              <w:rPr>
                <w:rFonts w:ascii="Arial" w:hAnsi="Arial" w:cs="Arial"/>
                <w:sz w:val="24"/>
                <w:szCs w:val="24"/>
              </w:rPr>
            </w:pPr>
          </w:p>
        </w:tc>
      </w:tr>
      <w:tr w:rsidR="007C534A" w:rsidRPr="00EE04FE" w14:paraId="513A3728" w14:textId="77777777" w:rsidTr="00DD6218">
        <w:trPr>
          <w:trHeight w:val="374"/>
        </w:trPr>
        <w:tc>
          <w:tcPr>
            <w:tcW w:w="2837" w:type="dxa"/>
            <w:vAlign w:val="center"/>
          </w:tcPr>
          <w:p w14:paraId="15C2F30B" w14:textId="6E62D6B2" w:rsidR="007C534A" w:rsidRPr="00EE04FE" w:rsidRDefault="007C534A" w:rsidP="007C534A">
            <w:pPr>
              <w:rPr>
                <w:rFonts w:ascii="Arial" w:hAnsi="Arial" w:cs="Arial"/>
                <w:sz w:val="20"/>
                <w:szCs w:val="20"/>
              </w:rPr>
            </w:pPr>
            <w:proofErr w:type="spellStart"/>
            <w:r w:rsidRPr="00EE04FE">
              <w:rPr>
                <w:rFonts w:ascii="Arial" w:hAnsi="Arial" w:cs="Arial"/>
                <w:sz w:val="20"/>
                <w:szCs w:val="20"/>
              </w:rPr>
              <w:t>Beeri</w:t>
            </w:r>
            <w:proofErr w:type="spellEnd"/>
            <w:r w:rsidRPr="00EE04FE">
              <w:rPr>
                <w:rFonts w:ascii="Arial" w:hAnsi="Arial" w:cs="Arial"/>
                <w:sz w:val="20"/>
                <w:szCs w:val="20"/>
              </w:rPr>
              <w:t xml:space="preserve"> et al. </w:t>
            </w:r>
            <w:r w:rsidRPr="00EE04FE">
              <w:rPr>
                <w:rFonts w:ascii="Arial" w:hAnsi="Arial" w:cs="Arial"/>
                <w:sz w:val="20"/>
                <w:szCs w:val="20"/>
              </w:rPr>
              <w:fldChar w:fldCharType="begin"/>
            </w:r>
            <w:r w:rsidRPr="00EE04FE">
              <w:rPr>
                <w:rFonts w:ascii="Arial" w:hAnsi="Arial" w:cs="Arial"/>
                <w:sz w:val="20"/>
                <w:szCs w:val="20"/>
              </w:rPr>
              <w:instrText xml:space="preserve"> ADDIN ZOTERO_ITEM CSL_CITATION {"citationID":"k78pFSU0","properties":{"formattedCitation":"(40)","plainCitation":"(40)","noteIndex":0},"citationItems":[{"id":37924,"uris":["http://zotero.org/groups/5661719/items/9K4QDCRK"],"itemData":{"id":37924,"type":"article-journal","abstract":"Objective: Late-life cognitive impairment is heterogeneous. This study examined to what extent varied motor performances are differentially associated with incident Alzheimer's dementia (AD) and incident mild cognitive impairment (MCI) in older adults. Design: Nested substudy. Setting: Communities across metropolitan Chicago. Participants: African American (N = 580) and European American (N = 580) adults without dementia, propensity-balanced by age (mean = 73.2; SD = 6.0), sex (78.4% women), education (mean = 15.6; SD = 3.3) and number of follow ups. Measurements: Cognitive status was assessed annually and based in part on a composite measure of global cognition including 17 cognitive tests. A global motor score was based on 10 motor performances from which 4 motor domains were computed including hand dexterity, hand strength, gait function, and leg strength. Results: During 7 years of follow-up, 166 of 1,160 (14.3%) developed AD. In a proportional hazards model controlling for age, sex, education, and race, each 1-SD higher baseline global motor score was associated with about a 20% reduction in the risk of AD (hazard ratio: 0.81; 95% CI: 0.68, 0.97). Higher baseline motor function was also associated with decreased risk of incident MCI (hazard ratio: 0.79; 95% CI: 0.68, 0.92). Hand dexterity, hand strength and gait function but not leg strength were associated with incident AD and MCI. When including all four motor domains in the same model, results remained the same for incident MCI, while for incident AD, the association with hand strength remained significant. Conclusion: Diverse motor performances are associated with late-life cognitive impairment. Further work is needed to identify specific motor performances that may differentiate adults at risk for future MCI or AD dementia.","container-title":"Frontiers in aging neuroscience","DOI":"10.3389/fnagi.2021.717139","ISSN":"1663-4365","page":"717139","title":"Diverse Motor Performances Are Related to Incident Cognitive Impairment in Community-Dwelling Older Adults","volume":"13","author":[{"literal":"Beeri MS"},{"literal":"Leurgans SE"},{"literal":"Bennett DA"},{"literal":"Barnes LL"},{"literal":"Buchman AS"}],"issued":{"date-parts":[["2021"]]}}}],"schema":"https://github.com/citation-style-language/schema/raw/master/csl-citation.json"} </w:instrText>
            </w:r>
            <w:r w:rsidRPr="00EE04FE">
              <w:rPr>
                <w:rFonts w:ascii="Arial" w:hAnsi="Arial" w:cs="Arial"/>
                <w:sz w:val="20"/>
                <w:szCs w:val="20"/>
              </w:rPr>
              <w:fldChar w:fldCharType="separate"/>
            </w:r>
            <w:r w:rsidRPr="00EE04FE">
              <w:rPr>
                <w:rFonts w:ascii="Arial" w:hAnsi="Arial" w:cs="Arial"/>
                <w:sz w:val="20"/>
                <w:szCs w:val="20"/>
              </w:rPr>
              <w:t>(4</w:t>
            </w:r>
            <w:r w:rsidR="00D50BFB" w:rsidRPr="00EE04FE">
              <w:rPr>
                <w:rFonts w:ascii="Arial" w:hAnsi="Arial" w:cs="Arial"/>
                <w:sz w:val="20"/>
                <w:szCs w:val="20"/>
              </w:rPr>
              <w:t>1</w:t>
            </w:r>
            <w:r w:rsidRPr="00EE04FE">
              <w:rPr>
                <w:rFonts w:ascii="Arial" w:hAnsi="Arial" w:cs="Arial"/>
                <w:sz w:val="20"/>
                <w:szCs w:val="20"/>
              </w:rPr>
              <w:t>)</w:t>
            </w:r>
            <w:r w:rsidRPr="00EE04FE">
              <w:rPr>
                <w:rFonts w:ascii="Arial" w:hAnsi="Arial" w:cs="Arial"/>
                <w:sz w:val="20"/>
                <w:szCs w:val="20"/>
              </w:rPr>
              <w:fldChar w:fldCharType="end"/>
            </w:r>
          </w:p>
        </w:tc>
        <w:tc>
          <w:tcPr>
            <w:tcW w:w="2837" w:type="dxa"/>
            <w:vAlign w:val="center"/>
          </w:tcPr>
          <w:p w14:paraId="72F2BC6B" w14:textId="657D246F" w:rsidR="007C534A" w:rsidRPr="00EE04FE" w:rsidRDefault="007C534A" w:rsidP="007C534A">
            <w:pPr>
              <w:jc w:val="center"/>
              <w:rPr>
                <w:rFonts w:ascii="Arial" w:hAnsi="Arial" w:cs="Arial"/>
                <w:sz w:val="24"/>
                <w:szCs w:val="24"/>
              </w:rPr>
            </w:pPr>
            <w:r w:rsidRPr="00EE04FE">
              <w:rPr>
                <w:rFonts w:ascii="Arial" w:hAnsi="Arial" w:cs="Arial"/>
                <w:sz w:val="24"/>
                <w:szCs w:val="24"/>
              </w:rPr>
              <w:t>X</w:t>
            </w:r>
          </w:p>
        </w:tc>
        <w:tc>
          <w:tcPr>
            <w:tcW w:w="2837" w:type="dxa"/>
            <w:vAlign w:val="center"/>
          </w:tcPr>
          <w:p w14:paraId="65334363" w14:textId="77777777" w:rsidR="007C534A" w:rsidRPr="00EE04FE" w:rsidRDefault="007C534A" w:rsidP="007C534A">
            <w:pPr>
              <w:jc w:val="center"/>
              <w:rPr>
                <w:rFonts w:ascii="Arial" w:hAnsi="Arial" w:cs="Arial"/>
                <w:sz w:val="24"/>
                <w:szCs w:val="24"/>
              </w:rPr>
            </w:pPr>
          </w:p>
        </w:tc>
        <w:tc>
          <w:tcPr>
            <w:tcW w:w="2838" w:type="dxa"/>
            <w:vAlign w:val="center"/>
          </w:tcPr>
          <w:p w14:paraId="7AAD2A2B" w14:textId="00C44468" w:rsidR="007C534A" w:rsidRPr="00EE04FE" w:rsidRDefault="001740F6" w:rsidP="007C534A">
            <w:pPr>
              <w:jc w:val="center"/>
              <w:rPr>
                <w:rFonts w:ascii="Arial" w:hAnsi="Arial" w:cs="Arial"/>
                <w:sz w:val="24"/>
                <w:szCs w:val="24"/>
              </w:rPr>
            </w:pPr>
            <w:r w:rsidRPr="00EE04FE">
              <w:rPr>
                <w:rFonts w:ascii="Arial" w:hAnsi="Arial" w:cs="Arial"/>
                <w:sz w:val="24"/>
                <w:szCs w:val="24"/>
              </w:rPr>
              <w:t>X</w:t>
            </w:r>
          </w:p>
        </w:tc>
        <w:tc>
          <w:tcPr>
            <w:tcW w:w="2838" w:type="dxa"/>
            <w:vAlign w:val="center"/>
          </w:tcPr>
          <w:p w14:paraId="6037A177" w14:textId="523EDD96" w:rsidR="007C534A" w:rsidRPr="00EE04FE" w:rsidRDefault="001740F6" w:rsidP="007C534A">
            <w:pPr>
              <w:jc w:val="center"/>
              <w:rPr>
                <w:rFonts w:ascii="Arial" w:hAnsi="Arial" w:cs="Arial"/>
                <w:sz w:val="24"/>
                <w:szCs w:val="24"/>
              </w:rPr>
            </w:pPr>
            <w:r w:rsidRPr="00EE04FE">
              <w:rPr>
                <w:rFonts w:ascii="Arial" w:hAnsi="Arial" w:cs="Arial"/>
                <w:sz w:val="24"/>
                <w:szCs w:val="24"/>
              </w:rPr>
              <w:t>X</w:t>
            </w:r>
          </w:p>
        </w:tc>
      </w:tr>
      <w:tr w:rsidR="007C534A" w:rsidRPr="00EE04FE" w14:paraId="43ABECBC" w14:textId="77777777" w:rsidTr="00DD6218">
        <w:trPr>
          <w:trHeight w:val="374"/>
        </w:trPr>
        <w:tc>
          <w:tcPr>
            <w:tcW w:w="2837" w:type="dxa"/>
            <w:vAlign w:val="center"/>
          </w:tcPr>
          <w:p w14:paraId="4162ED12" w14:textId="7A6672C8" w:rsidR="007C534A" w:rsidRPr="00EE04FE" w:rsidRDefault="007C534A" w:rsidP="007C534A">
            <w:pPr>
              <w:rPr>
                <w:rFonts w:ascii="Arial" w:hAnsi="Arial" w:cs="Arial"/>
                <w:sz w:val="20"/>
                <w:szCs w:val="20"/>
              </w:rPr>
            </w:pPr>
            <w:r w:rsidRPr="00EE04FE">
              <w:rPr>
                <w:rFonts w:ascii="Arial" w:hAnsi="Arial" w:cs="Arial"/>
                <w:sz w:val="20"/>
                <w:szCs w:val="20"/>
              </w:rPr>
              <w:t xml:space="preserve">Boyle et al. </w:t>
            </w:r>
            <w:r w:rsidRPr="00EE04FE">
              <w:rPr>
                <w:rFonts w:ascii="Arial" w:hAnsi="Arial" w:cs="Arial"/>
                <w:sz w:val="20"/>
                <w:szCs w:val="20"/>
              </w:rPr>
              <w:fldChar w:fldCharType="begin"/>
            </w:r>
            <w:r w:rsidRPr="00EE04FE">
              <w:rPr>
                <w:rFonts w:ascii="Arial" w:hAnsi="Arial" w:cs="Arial"/>
                <w:sz w:val="20"/>
                <w:szCs w:val="20"/>
              </w:rPr>
              <w:instrText xml:space="preserve"> ADDIN ZOTERO_ITEM CSL_CITATION {"citationID":"ctfbJAAn","properties":{"formattedCitation":"(49)","plainCitation":"(49)","noteIndex":0},"citationItems":[{"id":37854,"uris":["http://zotero.org/groups/5661719/items/6QXGYQDH"],"itemData":{"id":37854,"type":"article-journal","abstract":"BACKGROUND: Loss of muscle strength is common and is associated with various adverse health outcomes in old age, but few studies have examined the association of muscle strength with the risk of Alzheimer disease (AD) or mild cognitive impairment (MCI). OBJECTIVE: To test the hypothesis that muscle strength is associated with incident AD and MCI. DESIGN: Prospective observational cohort study. SETTING: Retirement communities across the Chicago, Illinois, metropolitan area. PARTICIPANTS: More than 900 community-based older persons without dementia at the baseline evaluation and in whom strength was measured in 9 muscle groups in arms and legs, and in the axial muscles and summarized into a composite measure of muscle strength. MAIN OUTCOME MEASURES: Incident AD and MCI and the rate of change in global cognitive function. RESULTS: During a mean follow-up of 3.6 years, 138 persons developed AD. In a proportional hazards model adjusted for age, sex, and education status, each 1-U increase in muscle strength at baseline was associated with about a 43% decrease in the risk of AD (hazard ratio, 0.57; 95% confidence interval, 0.41-0.79). The association of muscle strength with AD persisted after adjustment for several covariates, including body mass index, physical activity, pulmonary function, vascular risk factors, vascular diseases, and apolipoprotein E4 status. In a mixed-effects model adjusted for age, sex, education status, and baseline level of global cognition, increased muscle strength was associated with a slower rate of decline in global cognitive function (P \\textless .001). Muscle strength was associated with a decreased risk of MCI, the precursor to AD (hazard ratio, 0.67; 95% confidence interval, 0.54-0.84). CONCLUSION: These findings suggest a link between muscle strength, AD, and cognitive decline in older persons.","container-title":"Archives of neurology","DOI":"10.1001/archneurol.2009.240","issue":"11","page":"1339–1344","title":"Association of muscle strength with the risk of Alzheimer disease and the rate of cognitive decline in community-dwelling older persons","volume":"66","author":[{"literal":"Boyle PA"},{"literal":"Buchman AS"},{"literal":"Wilson RS"},{"literal":"Leurgans SE"},{"literal":"Bennett DA"}],"issued":{"date-parts":[["2009"]]}}}],"schema":"https://github.com/citation-style-language/schema/raw/master/csl-citation.json"} </w:instrText>
            </w:r>
            <w:r w:rsidRPr="00EE04FE">
              <w:rPr>
                <w:rFonts w:ascii="Arial" w:hAnsi="Arial" w:cs="Arial"/>
                <w:sz w:val="20"/>
                <w:szCs w:val="20"/>
              </w:rPr>
              <w:fldChar w:fldCharType="separate"/>
            </w:r>
            <w:r w:rsidRPr="00EE04FE">
              <w:rPr>
                <w:rFonts w:ascii="Arial" w:hAnsi="Arial" w:cs="Arial"/>
                <w:sz w:val="20"/>
                <w:szCs w:val="20"/>
              </w:rPr>
              <w:t>(</w:t>
            </w:r>
            <w:r w:rsidR="00D50BFB" w:rsidRPr="00EE04FE">
              <w:rPr>
                <w:rFonts w:ascii="Arial" w:hAnsi="Arial" w:cs="Arial"/>
                <w:sz w:val="20"/>
                <w:szCs w:val="20"/>
              </w:rPr>
              <w:t>51</w:t>
            </w:r>
            <w:r w:rsidRPr="00EE04FE">
              <w:rPr>
                <w:rFonts w:ascii="Arial" w:hAnsi="Arial" w:cs="Arial"/>
                <w:sz w:val="20"/>
                <w:szCs w:val="20"/>
              </w:rPr>
              <w:t>)</w:t>
            </w:r>
            <w:r w:rsidRPr="00EE04FE">
              <w:rPr>
                <w:rFonts w:ascii="Arial" w:hAnsi="Arial" w:cs="Arial"/>
                <w:sz w:val="20"/>
                <w:szCs w:val="20"/>
              </w:rPr>
              <w:fldChar w:fldCharType="end"/>
            </w:r>
          </w:p>
        </w:tc>
        <w:tc>
          <w:tcPr>
            <w:tcW w:w="2837" w:type="dxa"/>
            <w:vAlign w:val="center"/>
          </w:tcPr>
          <w:p w14:paraId="0B2DA8D4" w14:textId="6DBF0AF6" w:rsidR="007C534A" w:rsidRPr="00EE04FE" w:rsidRDefault="001740F6" w:rsidP="007C534A">
            <w:pPr>
              <w:jc w:val="center"/>
              <w:rPr>
                <w:rFonts w:ascii="Arial" w:hAnsi="Arial" w:cs="Arial"/>
                <w:sz w:val="24"/>
                <w:szCs w:val="24"/>
              </w:rPr>
            </w:pPr>
            <w:r w:rsidRPr="00EE04FE">
              <w:rPr>
                <w:rFonts w:ascii="Arial" w:hAnsi="Arial" w:cs="Arial"/>
                <w:sz w:val="24"/>
                <w:szCs w:val="24"/>
              </w:rPr>
              <w:t>X</w:t>
            </w:r>
          </w:p>
        </w:tc>
        <w:tc>
          <w:tcPr>
            <w:tcW w:w="2837" w:type="dxa"/>
            <w:vAlign w:val="center"/>
          </w:tcPr>
          <w:p w14:paraId="71B285F5" w14:textId="77777777" w:rsidR="007C534A" w:rsidRPr="00EE04FE" w:rsidRDefault="007C534A" w:rsidP="007C534A">
            <w:pPr>
              <w:jc w:val="center"/>
              <w:rPr>
                <w:rFonts w:ascii="Arial" w:hAnsi="Arial" w:cs="Arial"/>
                <w:sz w:val="24"/>
                <w:szCs w:val="24"/>
              </w:rPr>
            </w:pPr>
          </w:p>
        </w:tc>
        <w:tc>
          <w:tcPr>
            <w:tcW w:w="2838" w:type="dxa"/>
            <w:vAlign w:val="center"/>
          </w:tcPr>
          <w:p w14:paraId="68CA0A01" w14:textId="77777777" w:rsidR="007C534A" w:rsidRPr="00EE04FE" w:rsidRDefault="007C534A" w:rsidP="007C534A">
            <w:pPr>
              <w:jc w:val="center"/>
              <w:rPr>
                <w:rFonts w:ascii="Arial" w:hAnsi="Arial" w:cs="Arial"/>
                <w:sz w:val="24"/>
                <w:szCs w:val="24"/>
              </w:rPr>
            </w:pPr>
          </w:p>
        </w:tc>
        <w:tc>
          <w:tcPr>
            <w:tcW w:w="2838" w:type="dxa"/>
            <w:vAlign w:val="center"/>
          </w:tcPr>
          <w:p w14:paraId="29EEA7E6" w14:textId="77777777" w:rsidR="007C534A" w:rsidRPr="00EE04FE" w:rsidRDefault="007C534A" w:rsidP="007C534A">
            <w:pPr>
              <w:jc w:val="center"/>
              <w:rPr>
                <w:rFonts w:ascii="Arial" w:hAnsi="Arial" w:cs="Arial"/>
                <w:sz w:val="24"/>
                <w:szCs w:val="24"/>
              </w:rPr>
            </w:pPr>
          </w:p>
        </w:tc>
      </w:tr>
      <w:tr w:rsidR="007C534A" w:rsidRPr="00EE04FE" w14:paraId="2538DDD4" w14:textId="77777777" w:rsidTr="00DD6218">
        <w:trPr>
          <w:trHeight w:val="374"/>
        </w:trPr>
        <w:tc>
          <w:tcPr>
            <w:tcW w:w="2837" w:type="dxa"/>
            <w:vAlign w:val="center"/>
          </w:tcPr>
          <w:p w14:paraId="35A5BB65" w14:textId="2655B689" w:rsidR="007C534A" w:rsidRPr="00EE04FE" w:rsidRDefault="007C534A" w:rsidP="007C534A">
            <w:pPr>
              <w:rPr>
                <w:rFonts w:ascii="Arial" w:hAnsi="Arial" w:cs="Arial"/>
                <w:sz w:val="20"/>
                <w:szCs w:val="20"/>
              </w:rPr>
            </w:pPr>
            <w:r w:rsidRPr="00EE04FE">
              <w:rPr>
                <w:rFonts w:ascii="Arial" w:hAnsi="Arial" w:cs="Arial"/>
                <w:sz w:val="20"/>
                <w:szCs w:val="20"/>
              </w:rPr>
              <w:t xml:space="preserve">Boyle et al. </w:t>
            </w:r>
            <w:r w:rsidRPr="00EE04FE">
              <w:rPr>
                <w:rFonts w:ascii="Arial" w:hAnsi="Arial" w:cs="Arial"/>
                <w:sz w:val="20"/>
                <w:szCs w:val="20"/>
              </w:rPr>
              <w:fldChar w:fldCharType="begin"/>
            </w:r>
            <w:r w:rsidRPr="00EE04FE">
              <w:rPr>
                <w:rFonts w:ascii="Arial" w:hAnsi="Arial" w:cs="Arial"/>
                <w:sz w:val="20"/>
                <w:szCs w:val="20"/>
              </w:rPr>
              <w:instrText xml:space="preserve"> ADDIN ZOTERO_ITEM CSL_CITATION {"citationID":"m7VnG7H3","properties":{"formattedCitation":"(47)","plainCitation":"(47)","noteIndex":0},"citationItems":[{"id":37903,"uris":["http://zotero.org/groups/5661719/items/JT57RAQC"],"itemData":{"id":37903,"type":"article-journal","abstract":"OBJECTIVES: To test the hypothesis that physical frailty is associated with risk of mild cognitive impairment (MCI). DESIGN: Prospective, observational cohort study. SETTING: Approximately 40 retirement communities across the Chicago metropolitan area. PARTICIPANTS: More than 750 older persons without cognitive impairment at baseline. MEASUREMENTS: Physical frailty, based on four components (grip strength, timed walk, body composition, and fatigue), was assessed at baseline, and cognitive function was assessed annually. Proportional hazards models adjusted for age, sex, and education were used to examine the association between physical frailty and the risk of incident MCI, and mixed effect models were used to examine the association between frailty and the rate of change in cognition. RESULTS: During up to 12 years of annual follow-up, 305 of 761 (40%) persons developed MCI. In a proportional hazards model adjusted for age, sex, and education, physical frailty was associated with a high risk of incident MCI, such that each one-unit increase in physical frailty was associated with a 63% increase in the risk of MCI (hazard ratio=1.63; 95% confidence interval=1.27-2.08). This association persisted in analyses that required MCI to persist for at least 1 year and after controlling for depressive symptoms, disability, vascular risk factors, and vascular diseases. Furthermore, a higher level of physical frailty was associated with a faster rate of decline in global cognition and five cognitive systems (episodic memory, semantic memory, working memory, perceptual speed, and visuospatial abilities). CONCLUSION: Physical frailty is associated with risk of MCI and a rapid rate of cognitive decline in aging.","container-title":"Journal of the American Geriatrics Society","DOI":"10.1111/j.1532-5415.2009.02671.x","issue":"2","page":"248–255","title":"Physical frailty is associated with incident mild cognitive impairment in community-based older persons","volume":"58","author":[{"literal":"Boyle PA"},{"literal":"Buchman AS"},{"literal":"Wilson RS"},{"literal":"Leurgans SE"},{"literal":"Bennett DA"}],"issued":{"date-parts":[["2010"]]}}}],"schema":"https://github.com/citation-style-language/schema/raw/master/csl-citation.json"} </w:instrText>
            </w:r>
            <w:r w:rsidRPr="00EE04FE">
              <w:rPr>
                <w:rFonts w:ascii="Arial" w:hAnsi="Arial" w:cs="Arial"/>
                <w:sz w:val="20"/>
                <w:szCs w:val="20"/>
              </w:rPr>
              <w:fldChar w:fldCharType="separate"/>
            </w:r>
            <w:r w:rsidRPr="00EE04FE">
              <w:rPr>
                <w:rFonts w:ascii="Arial" w:hAnsi="Arial" w:cs="Arial"/>
                <w:sz w:val="20"/>
                <w:szCs w:val="20"/>
              </w:rPr>
              <w:t>(4</w:t>
            </w:r>
            <w:r w:rsidR="00D50BFB" w:rsidRPr="00EE04FE">
              <w:rPr>
                <w:rFonts w:ascii="Arial" w:hAnsi="Arial" w:cs="Arial"/>
                <w:sz w:val="20"/>
                <w:szCs w:val="20"/>
              </w:rPr>
              <w:t>8</w:t>
            </w:r>
            <w:r w:rsidRPr="00EE04FE">
              <w:rPr>
                <w:rFonts w:ascii="Arial" w:hAnsi="Arial" w:cs="Arial"/>
                <w:sz w:val="20"/>
                <w:szCs w:val="20"/>
              </w:rPr>
              <w:t>)</w:t>
            </w:r>
            <w:r w:rsidRPr="00EE04FE">
              <w:rPr>
                <w:rFonts w:ascii="Arial" w:hAnsi="Arial" w:cs="Arial"/>
                <w:sz w:val="20"/>
                <w:szCs w:val="20"/>
              </w:rPr>
              <w:fldChar w:fldCharType="end"/>
            </w:r>
          </w:p>
        </w:tc>
        <w:tc>
          <w:tcPr>
            <w:tcW w:w="2837" w:type="dxa"/>
            <w:vAlign w:val="center"/>
          </w:tcPr>
          <w:p w14:paraId="3212D607" w14:textId="77777777" w:rsidR="007C534A" w:rsidRPr="00EE04FE" w:rsidRDefault="007C534A" w:rsidP="007C534A">
            <w:pPr>
              <w:jc w:val="center"/>
              <w:rPr>
                <w:rFonts w:ascii="Arial" w:hAnsi="Arial" w:cs="Arial"/>
                <w:sz w:val="24"/>
                <w:szCs w:val="24"/>
              </w:rPr>
            </w:pPr>
          </w:p>
        </w:tc>
        <w:tc>
          <w:tcPr>
            <w:tcW w:w="2837" w:type="dxa"/>
            <w:vAlign w:val="center"/>
          </w:tcPr>
          <w:p w14:paraId="17A99733" w14:textId="77777777" w:rsidR="007C534A" w:rsidRPr="00EE04FE" w:rsidRDefault="007C534A" w:rsidP="007C534A">
            <w:pPr>
              <w:jc w:val="center"/>
              <w:rPr>
                <w:rFonts w:ascii="Arial" w:hAnsi="Arial" w:cs="Arial"/>
                <w:sz w:val="24"/>
                <w:szCs w:val="24"/>
              </w:rPr>
            </w:pPr>
          </w:p>
        </w:tc>
        <w:tc>
          <w:tcPr>
            <w:tcW w:w="2838" w:type="dxa"/>
            <w:vAlign w:val="center"/>
          </w:tcPr>
          <w:p w14:paraId="601A2C08" w14:textId="742BE00A" w:rsidR="007C534A" w:rsidRPr="00EE04FE" w:rsidRDefault="001740F6" w:rsidP="007C534A">
            <w:pPr>
              <w:jc w:val="center"/>
              <w:rPr>
                <w:rFonts w:ascii="Arial" w:hAnsi="Arial" w:cs="Arial"/>
                <w:sz w:val="24"/>
                <w:szCs w:val="24"/>
              </w:rPr>
            </w:pPr>
            <w:r w:rsidRPr="00EE04FE">
              <w:rPr>
                <w:rFonts w:ascii="Arial" w:hAnsi="Arial" w:cs="Arial"/>
                <w:sz w:val="24"/>
                <w:szCs w:val="24"/>
              </w:rPr>
              <w:t>X</w:t>
            </w:r>
          </w:p>
        </w:tc>
        <w:tc>
          <w:tcPr>
            <w:tcW w:w="2838" w:type="dxa"/>
            <w:vAlign w:val="center"/>
          </w:tcPr>
          <w:p w14:paraId="67182B0F" w14:textId="50C7AA5E" w:rsidR="007C534A" w:rsidRPr="00EE04FE" w:rsidRDefault="001740F6" w:rsidP="007C534A">
            <w:pPr>
              <w:jc w:val="center"/>
              <w:rPr>
                <w:rFonts w:ascii="Arial" w:hAnsi="Arial" w:cs="Arial"/>
                <w:sz w:val="24"/>
                <w:szCs w:val="24"/>
              </w:rPr>
            </w:pPr>
            <w:r w:rsidRPr="00EE04FE">
              <w:rPr>
                <w:rFonts w:ascii="Arial" w:hAnsi="Arial" w:cs="Arial"/>
                <w:sz w:val="24"/>
                <w:szCs w:val="24"/>
              </w:rPr>
              <w:t>X</w:t>
            </w:r>
          </w:p>
        </w:tc>
      </w:tr>
      <w:tr w:rsidR="007C534A" w:rsidRPr="00EE04FE" w14:paraId="7A2734ED" w14:textId="77777777" w:rsidTr="00DD6218">
        <w:trPr>
          <w:trHeight w:val="374"/>
        </w:trPr>
        <w:tc>
          <w:tcPr>
            <w:tcW w:w="2837" w:type="dxa"/>
            <w:vAlign w:val="center"/>
          </w:tcPr>
          <w:p w14:paraId="11A2DFC4" w14:textId="1060AE61" w:rsidR="007C534A" w:rsidRPr="00EE04FE" w:rsidRDefault="007C534A" w:rsidP="007C534A">
            <w:pPr>
              <w:rPr>
                <w:rFonts w:ascii="Arial" w:hAnsi="Arial" w:cs="Arial"/>
                <w:sz w:val="20"/>
                <w:szCs w:val="20"/>
              </w:rPr>
            </w:pPr>
            <w:r w:rsidRPr="00EE04FE">
              <w:rPr>
                <w:rFonts w:ascii="Arial" w:hAnsi="Arial" w:cs="Arial"/>
                <w:sz w:val="20"/>
                <w:szCs w:val="20"/>
              </w:rPr>
              <w:t xml:space="preserve">Byun et al. </w:t>
            </w:r>
            <w:r w:rsidRPr="00EE04FE">
              <w:rPr>
                <w:rFonts w:ascii="Arial" w:hAnsi="Arial" w:cs="Arial"/>
                <w:sz w:val="20"/>
                <w:szCs w:val="20"/>
              </w:rPr>
              <w:fldChar w:fldCharType="begin"/>
            </w:r>
            <w:r w:rsidRPr="00EE04FE">
              <w:rPr>
                <w:rFonts w:ascii="Arial" w:hAnsi="Arial" w:cs="Arial"/>
                <w:sz w:val="20"/>
                <w:szCs w:val="20"/>
              </w:rPr>
              <w:instrText xml:space="preserve"> ADDIN ZOTERO_ITEM CSL_CITATION {"citationID":"fxqjtkZ2","properties":{"formattedCitation":"(38)","plainCitation":"(38)","noteIndex":0},"citationItems":[{"id":37881,"uris":["http://zotero.org/groups/5661719/items/9475S9B4"],"itemData":{"id":37881,"type":"article-journal","abstract":"BACKGROUND: The aim of this study was to investigate the association of gait speed and gait variability, an index of how much gait parameters, such as step time, fluctuate step-to-step, with risk of cognitive decline in cognitively normal elderly individuals. While high gait variability is emerging as an early indicator of dementing illnesses, there is little research on whether high gait variability predicts cognitive decline in cognitively normal elderly who have no evidence of cognitive impairment. METHODS: In this 4-year prospective cohort study on 91 community-dwelling cognitively normal elderly individuals without cerebral ischemic burden or Parkinsonism, we evaluated gait speed and step time variability using a tri-axial accelerometer placed on the center of body mass, and diagnosed mild cognitive impairment (MCI) according to the International Working Group on MCI. We performed Kaplan-Meier analysis with consecutive log-rank testing for MCI-free survival by cohort-specific tertiles of gait speed; hazard ratios (HR) of incident MCI were estimated using Cox proportional hazards regression analysis adjusted for age, sex, education level, Cumulative Illness Rating Scale score, GDS score, and presence of the apolipoprotein E \\textgreeke4 allele. RESULTS: Out of the 91 participants in the baseline assessment, 87 completed one or more 2-year follow-up assessments, and the median duration of follow-up was 47.1 months. Kaplan-Meier curves of incident MCI show evident differences in risk by gait variability group (\\textgreekq2 = 9.64, p = 0.002, log-rank test). Mean MCI-free survival in the high variability group was 12% shorter than in the mid-to-low tertile group (47.4 \\pm 1.74 [SD] vs. 54.04 \\pm 0.52 months), while it was comparable between gait speed groups (51.59 \\pm 0.70 vs. 50.64 \\pm 1.77 months; \\textgreekq2 = 1.16, p = 0.281). In multivariate analysis, subjects with high gait variability showed about 12-fold higher risk of MCI (HR = 11.97, 95% CI = 1.29-111.37) than those with mid-to-low variability. However, those with slow gait speed showed comparable MCI risk to those with mid-to-high speed (HR = 5.04, 95% CI = 0.53-48.18). CONCLUSIONS: Gait variability may be a better predictor of cognitive decline than gait speed in cognitively normal elderly individuals without cerebral ischemic burden or Parkinsonism.","container-title":"Dementia and geriatric cognitive disorders","DOI":"10.1159/000489927","ISSN":"1420-8008","issue":"5","page":"251–261","title":"Gait Variability Can Predict the Risk of Cognitive Decline in Cognitively Normal Older People","volume":"45","author":[{"literal":"Byun S"},{"literal":"Han JW"},{"literal":"Kim TH"},{"literal":"Kim K"},{"literal":"Park JY"},{"literal":"Suh SW"},{"literal":"Seo JY"},{"literal":"So Y"},{"literal":"Lee KH"},{"literal":"Lee JR"},{"literal":"Jeong H"},{"literal":"Jeong HG"},{"literal":"Han K"},{"literal":"Hong JW"},{"literal":"Kim KW"}],"issued":{"date-parts":[["2018"]]}}}],"schema":"https://github.com/citation-style-language/schema/raw/master/csl-citation.json"} </w:instrText>
            </w:r>
            <w:r w:rsidRPr="00EE04FE">
              <w:rPr>
                <w:rFonts w:ascii="Arial" w:hAnsi="Arial" w:cs="Arial"/>
                <w:sz w:val="20"/>
                <w:szCs w:val="20"/>
              </w:rPr>
              <w:fldChar w:fldCharType="separate"/>
            </w:r>
            <w:r w:rsidRPr="00EE04FE">
              <w:rPr>
                <w:rFonts w:ascii="Arial" w:hAnsi="Arial" w:cs="Arial"/>
                <w:sz w:val="20"/>
                <w:szCs w:val="20"/>
              </w:rPr>
              <w:t>(3</w:t>
            </w:r>
            <w:r w:rsidR="00D50BFB" w:rsidRPr="00EE04FE">
              <w:rPr>
                <w:rFonts w:ascii="Arial" w:hAnsi="Arial" w:cs="Arial"/>
                <w:sz w:val="20"/>
                <w:szCs w:val="20"/>
              </w:rPr>
              <w:t>9</w:t>
            </w:r>
            <w:r w:rsidRPr="00EE04FE">
              <w:rPr>
                <w:rFonts w:ascii="Arial" w:hAnsi="Arial" w:cs="Arial"/>
                <w:sz w:val="20"/>
                <w:szCs w:val="20"/>
              </w:rPr>
              <w:t>)</w:t>
            </w:r>
            <w:r w:rsidRPr="00EE04FE">
              <w:rPr>
                <w:rFonts w:ascii="Arial" w:hAnsi="Arial" w:cs="Arial"/>
                <w:sz w:val="20"/>
                <w:szCs w:val="20"/>
              </w:rPr>
              <w:fldChar w:fldCharType="end"/>
            </w:r>
          </w:p>
        </w:tc>
        <w:tc>
          <w:tcPr>
            <w:tcW w:w="2837" w:type="dxa"/>
            <w:vAlign w:val="center"/>
          </w:tcPr>
          <w:p w14:paraId="306F1C33" w14:textId="77777777" w:rsidR="007C534A" w:rsidRPr="00EE04FE" w:rsidRDefault="007C534A" w:rsidP="007C534A">
            <w:pPr>
              <w:jc w:val="center"/>
              <w:rPr>
                <w:rFonts w:ascii="Arial" w:hAnsi="Arial" w:cs="Arial"/>
                <w:sz w:val="24"/>
                <w:szCs w:val="24"/>
              </w:rPr>
            </w:pPr>
          </w:p>
        </w:tc>
        <w:tc>
          <w:tcPr>
            <w:tcW w:w="2837" w:type="dxa"/>
            <w:vAlign w:val="center"/>
          </w:tcPr>
          <w:p w14:paraId="31999AA2" w14:textId="77777777" w:rsidR="007C534A" w:rsidRPr="00EE04FE" w:rsidRDefault="007C534A" w:rsidP="007C534A">
            <w:pPr>
              <w:jc w:val="center"/>
              <w:rPr>
                <w:rFonts w:ascii="Arial" w:hAnsi="Arial" w:cs="Arial"/>
                <w:sz w:val="24"/>
                <w:szCs w:val="24"/>
              </w:rPr>
            </w:pPr>
          </w:p>
        </w:tc>
        <w:tc>
          <w:tcPr>
            <w:tcW w:w="2838" w:type="dxa"/>
            <w:vAlign w:val="center"/>
          </w:tcPr>
          <w:p w14:paraId="6CCE04FA" w14:textId="6D4F8D48" w:rsidR="007C534A" w:rsidRPr="00EE04FE" w:rsidRDefault="001740F6" w:rsidP="007C534A">
            <w:pPr>
              <w:jc w:val="center"/>
              <w:rPr>
                <w:rFonts w:ascii="Arial" w:hAnsi="Arial" w:cs="Arial"/>
                <w:sz w:val="24"/>
                <w:szCs w:val="24"/>
              </w:rPr>
            </w:pPr>
            <w:r w:rsidRPr="00EE04FE">
              <w:rPr>
                <w:rFonts w:ascii="Arial" w:hAnsi="Arial" w:cs="Arial"/>
                <w:sz w:val="24"/>
                <w:szCs w:val="24"/>
              </w:rPr>
              <w:t>X</w:t>
            </w:r>
          </w:p>
        </w:tc>
        <w:tc>
          <w:tcPr>
            <w:tcW w:w="2838" w:type="dxa"/>
            <w:vAlign w:val="center"/>
          </w:tcPr>
          <w:p w14:paraId="36A1D9A4" w14:textId="77777777" w:rsidR="007C534A" w:rsidRPr="00EE04FE" w:rsidRDefault="007C534A" w:rsidP="007C534A">
            <w:pPr>
              <w:jc w:val="center"/>
              <w:rPr>
                <w:rFonts w:ascii="Arial" w:hAnsi="Arial" w:cs="Arial"/>
                <w:sz w:val="24"/>
                <w:szCs w:val="24"/>
              </w:rPr>
            </w:pPr>
          </w:p>
        </w:tc>
      </w:tr>
      <w:tr w:rsidR="00DD6218" w:rsidRPr="00EE04FE" w14:paraId="5B909D06" w14:textId="77777777" w:rsidTr="00DD6218">
        <w:trPr>
          <w:trHeight w:val="374"/>
        </w:trPr>
        <w:tc>
          <w:tcPr>
            <w:tcW w:w="2837" w:type="dxa"/>
            <w:vAlign w:val="center"/>
          </w:tcPr>
          <w:p w14:paraId="1C99B73F" w14:textId="6D7F76D0" w:rsidR="00DD6218" w:rsidRPr="00EE04FE" w:rsidRDefault="00DD6218" w:rsidP="007C534A">
            <w:pPr>
              <w:rPr>
                <w:rFonts w:ascii="Arial" w:hAnsi="Arial" w:cs="Arial"/>
                <w:sz w:val="20"/>
                <w:szCs w:val="20"/>
              </w:rPr>
            </w:pPr>
            <w:r w:rsidRPr="00EE04FE">
              <w:rPr>
                <w:rFonts w:ascii="Arial" w:hAnsi="Arial" w:cs="Arial"/>
                <w:sz w:val="20"/>
                <w:szCs w:val="20"/>
              </w:rPr>
              <w:t>Feng et al.</w:t>
            </w:r>
            <w:r w:rsidR="00D50BFB" w:rsidRPr="00EE04FE">
              <w:rPr>
                <w:rFonts w:ascii="Arial" w:hAnsi="Arial" w:cs="Arial"/>
                <w:sz w:val="20"/>
                <w:szCs w:val="20"/>
              </w:rPr>
              <w:t xml:space="preserve"> (37)</w:t>
            </w:r>
          </w:p>
        </w:tc>
        <w:tc>
          <w:tcPr>
            <w:tcW w:w="2837" w:type="dxa"/>
            <w:vAlign w:val="center"/>
          </w:tcPr>
          <w:p w14:paraId="5017B803" w14:textId="75D62C91" w:rsidR="00DD6218" w:rsidRPr="00EE04FE" w:rsidRDefault="00295C20" w:rsidP="007C534A">
            <w:pPr>
              <w:jc w:val="center"/>
              <w:rPr>
                <w:rFonts w:ascii="Arial" w:hAnsi="Arial" w:cs="Arial"/>
                <w:sz w:val="24"/>
                <w:szCs w:val="24"/>
              </w:rPr>
            </w:pPr>
            <w:r w:rsidRPr="00EE04FE">
              <w:rPr>
                <w:rFonts w:ascii="Arial" w:hAnsi="Arial" w:cs="Arial"/>
                <w:sz w:val="24"/>
                <w:szCs w:val="24"/>
              </w:rPr>
              <w:t>X</w:t>
            </w:r>
          </w:p>
        </w:tc>
        <w:tc>
          <w:tcPr>
            <w:tcW w:w="2837" w:type="dxa"/>
            <w:vAlign w:val="center"/>
          </w:tcPr>
          <w:p w14:paraId="38FB39E9" w14:textId="77777777" w:rsidR="00DD6218" w:rsidRPr="00EE04FE" w:rsidRDefault="00DD6218" w:rsidP="007C534A">
            <w:pPr>
              <w:jc w:val="center"/>
              <w:rPr>
                <w:rFonts w:ascii="Arial" w:hAnsi="Arial" w:cs="Arial"/>
                <w:sz w:val="24"/>
                <w:szCs w:val="24"/>
              </w:rPr>
            </w:pPr>
          </w:p>
        </w:tc>
        <w:tc>
          <w:tcPr>
            <w:tcW w:w="2838" w:type="dxa"/>
            <w:vAlign w:val="center"/>
          </w:tcPr>
          <w:p w14:paraId="18E96BED" w14:textId="77777777" w:rsidR="00DD6218" w:rsidRPr="00EE04FE" w:rsidRDefault="00DD6218" w:rsidP="007C534A">
            <w:pPr>
              <w:jc w:val="center"/>
              <w:rPr>
                <w:rFonts w:ascii="Arial" w:hAnsi="Arial" w:cs="Arial"/>
                <w:sz w:val="24"/>
                <w:szCs w:val="24"/>
              </w:rPr>
            </w:pPr>
          </w:p>
        </w:tc>
        <w:tc>
          <w:tcPr>
            <w:tcW w:w="2838" w:type="dxa"/>
            <w:vAlign w:val="center"/>
          </w:tcPr>
          <w:p w14:paraId="4DDE1320" w14:textId="77777777" w:rsidR="00DD6218" w:rsidRPr="00EE04FE" w:rsidRDefault="00DD6218" w:rsidP="007C534A">
            <w:pPr>
              <w:jc w:val="center"/>
              <w:rPr>
                <w:rFonts w:ascii="Arial" w:hAnsi="Arial" w:cs="Arial"/>
                <w:sz w:val="24"/>
                <w:szCs w:val="24"/>
              </w:rPr>
            </w:pPr>
          </w:p>
        </w:tc>
      </w:tr>
      <w:tr w:rsidR="007C534A" w:rsidRPr="00EE04FE" w14:paraId="47E107A1" w14:textId="77777777" w:rsidTr="00DD6218">
        <w:trPr>
          <w:trHeight w:val="374"/>
        </w:trPr>
        <w:tc>
          <w:tcPr>
            <w:tcW w:w="2837" w:type="dxa"/>
            <w:vAlign w:val="center"/>
          </w:tcPr>
          <w:p w14:paraId="4D266BD2" w14:textId="65CE03D6" w:rsidR="007C534A" w:rsidRPr="00EE04FE" w:rsidRDefault="007C534A" w:rsidP="007C534A">
            <w:pPr>
              <w:rPr>
                <w:rFonts w:ascii="Arial" w:hAnsi="Arial" w:cs="Arial"/>
                <w:sz w:val="20"/>
                <w:szCs w:val="20"/>
              </w:rPr>
            </w:pPr>
            <w:proofErr w:type="spellStart"/>
            <w:r w:rsidRPr="00EE04FE">
              <w:rPr>
                <w:rFonts w:ascii="Arial" w:hAnsi="Arial" w:cs="Arial"/>
                <w:sz w:val="20"/>
                <w:szCs w:val="20"/>
              </w:rPr>
              <w:t>Hooghiemstra</w:t>
            </w:r>
            <w:proofErr w:type="spellEnd"/>
            <w:r w:rsidRPr="00EE04FE">
              <w:rPr>
                <w:rFonts w:ascii="Arial" w:hAnsi="Arial" w:cs="Arial"/>
                <w:sz w:val="20"/>
                <w:szCs w:val="20"/>
              </w:rPr>
              <w:t xml:space="preserve"> et al. </w:t>
            </w:r>
            <w:r w:rsidRPr="00EE04FE">
              <w:rPr>
                <w:rFonts w:ascii="Arial" w:hAnsi="Arial" w:cs="Arial"/>
                <w:sz w:val="20"/>
                <w:szCs w:val="20"/>
              </w:rPr>
              <w:fldChar w:fldCharType="begin"/>
            </w:r>
            <w:r w:rsidRPr="00EE04FE">
              <w:rPr>
                <w:rFonts w:ascii="Arial" w:hAnsi="Arial" w:cs="Arial"/>
                <w:sz w:val="20"/>
                <w:szCs w:val="20"/>
              </w:rPr>
              <w:instrText xml:space="preserve"> ADDIN ZOTERO_ITEM CSL_CITATION {"citationID":"w5fjvCKo","properties":{"formattedCitation":"(36)","plainCitation":"(36)","noteIndex":0},"citationItems":[{"id":37882,"uris":["http://zotero.org/groups/5661719/items/FHV58HJF"],"itemData":{"id":37882,"type":"article-journal","abstract":"BACKGROUND: Prospective studies in the general population show that slow gait speed is associated with cognitive decline and clinical progression to dementia. However, longitudinal studies in memory clinic populations are mostly lacking. We aimed to study the association between gait speed and grip strength and cognitive functioning at baseline and cognitive decline over time in memory clinic patients with subjective cognitive decline and mild cognitive impairment. METHODS: We included 309 patients (age 70 \\pm 9 years, 108 [35%] women, Mini-Mental State Examination 27 \\pm 3 points). Baseline gait speed was assessed over 15 feet, grip strength with a hydraulic hand dynamometer. Cognitive functioning was assessed annually with a comprehensive test battery during 3 years. RESULTS: Age- and gender-adjusted linear mixed models showed that slower gait speed was related to worse baseline attention, memory, information processing speed, and verbal fluency. Longitudinally, gait speed was related to decline in information processing speed and executive functioning. Weaker grip strength was related to worse baseline information processing speed and executive functioning but there were no longitudinal associations. Cox proportional hazards models revealed no significant associations with clinical progression. CONCLUSIONS: Our findings suggest that markers of physical performance are related to current cognitive status and modestly related to cognitive decline but are seemingly not useful as an early marker of incident clinical progression.","container-title":"The journals of gerontology. Series A, Biological sciences and medical sciences","DOI":"10.1093/gerona/glx003","issue":"6","page":"846–854","title":"Gait Speed and Grip Strength Reflect Cognitive Impairment and Are Modestly Related to Incident Cognitive Decline in Memory Clinic Patients With Subjective Cognitive Decline and Mild Cognitive Impairment: Findings From the 4C Study","volume":"72","author":[{"literal":"Hooghiemstra AM"},{"literal":"Ramakers IHGB"},{"literal":"Sistermans N"},{"literal":"Pijnenburg YAL"},{"literal":"Aalten P"},{"literal":"Hamel REG"},{"literal":"Melis RJF"},{"literal":"Verhey FRJ"},{"literal":"Olde Rikkert MGM"},{"literal":"Scheltens P"},{"literal":"van der Flier WM"}],"issued":{"date-parts":[["2017"]]}}}],"schema":"https://github.com/citation-style-language/schema/raw/master/csl-citation.json"} </w:instrText>
            </w:r>
            <w:r w:rsidRPr="00EE04FE">
              <w:rPr>
                <w:rFonts w:ascii="Arial" w:hAnsi="Arial" w:cs="Arial"/>
                <w:sz w:val="20"/>
                <w:szCs w:val="20"/>
              </w:rPr>
              <w:fldChar w:fldCharType="separate"/>
            </w:r>
            <w:r w:rsidRPr="00EE04FE">
              <w:rPr>
                <w:rFonts w:ascii="Arial" w:hAnsi="Arial" w:cs="Arial"/>
                <w:sz w:val="20"/>
                <w:szCs w:val="20"/>
              </w:rPr>
              <w:t>(36)</w:t>
            </w:r>
            <w:r w:rsidRPr="00EE04FE">
              <w:rPr>
                <w:rFonts w:ascii="Arial" w:hAnsi="Arial" w:cs="Arial"/>
                <w:sz w:val="20"/>
                <w:szCs w:val="20"/>
              </w:rPr>
              <w:fldChar w:fldCharType="end"/>
            </w:r>
          </w:p>
        </w:tc>
        <w:tc>
          <w:tcPr>
            <w:tcW w:w="2837" w:type="dxa"/>
            <w:vAlign w:val="center"/>
          </w:tcPr>
          <w:p w14:paraId="56033DB7" w14:textId="1BF15F08" w:rsidR="007C534A" w:rsidRPr="00EE04FE" w:rsidRDefault="001740F6" w:rsidP="007C534A">
            <w:pPr>
              <w:jc w:val="center"/>
              <w:rPr>
                <w:rFonts w:ascii="Arial" w:hAnsi="Arial" w:cs="Arial"/>
                <w:sz w:val="24"/>
                <w:szCs w:val="24"/>
              </w:rPr>
            </w:pPr>
            <w:r w:rsidRPr="00EE04FE">
              <w:rPr>
                <w:rFonts w:ascii="Arial" w:hAnsi="Arial" w:cs="Arial"/>
                <w:sz w:val="24"/>
                <w:szCs w:val="24"/>
              </w:rPr>
              <w:t>X</w:t>
            </w:r>
          </w:p>
        </w:tc>
        <w:tc>
          <w:tcPr>
            <w:tcW w:w="2837" w:type="dxa"/>
            <w:vAlign w:val="center"/>
          </w:tcPr>
          <w:p w14:paraId="55637AEF" w14:textId="77777777" w:rsidR="007C534A" w:rsidRPr="00EE04FE" w:rsidRDefault="007C534A" w:rsidP="007C534A">
            <w:pPr>
              <w:jc w:val="center"/>
              <w:rPr>
                <w:rFonts w:ascii="Arial" w:hAnsi="Arial" w:cs="Arial"/>
                <w:sz w:val="24"/>
                <w:szCs w:val="24"/>
              </w:rPr>
            </w:pPr>
          </w:p>
        </w:tc>
        <w:tc>
          <w:tcPr>
            <w:tcW w:w="2838" w:type="dxa"/>
            <w:vAlign w:val="center"/>
          </w:tcPr>
          <w:p w14:paraId="646FFA6A" w14:textId="1FEC060F" w:rsidR="007C534A" w:rsidRPr="00EE04FE" w:rsidRDefault="001740F6" w:rsidP="007C534A">
            <w:pPr>
              <w:jc w:val="center"/>
              <w:rPr>
                <w:rFonts w:ascii="Arial" w:hAnsi="Arial" w:cs="Arial"/>
                <w:sz w:val="24"/>
                <w:szCs w:val="24"/>
              </w:rPr>
            </w:pPr>
            <w:r w:rsidRPr="00EE04FE">
              <w:rPr>
                <w:rFonts w:ascii="Arial" w:hAnsi="Arial" w:cs="Arial"/>
                <w:sz w:val="24"/>
                <w:szCs w:val="24"/>
              </w:rPr>
              <w:t>X</w:t>
            </w:r>
          </w:p>
        </w:tc>
        <w:tc>
          <w:tcPr>
            <w:tcW w:w="2838" w:type="dxa"/>
            <w:vAlign w:val="center"/>
          </w:tcPr>
          <w:p w14:paraId="36E69B4F" w14:textId="77777777" w:rsidR="007C534A" w:rsidRPr="00EE04FE" w:rsidRDefault="007C534A" w:rsidP="007C534A">
            <w:pPr>
              <w:jc w:val="center"/>
              <w:rPr>
                <w:rFonts w:ascii="Arial" w:hAnsi="Arial" w:cs="Arial"/>
                <w:sz w:val="24"/>
                <w:szCs w:val="24"/>
              </w:rPr>
            </w:pPr>
          </w:p>
        </w:tc>
      </w:tr>
      <w:tr w:rsidR="00DD6218" w:rsidRPr="00EE04FE" w14:paraId="3A4AA768" w14:textId="77777777" w:rsidTr="00DD6218">
        <w:trPr>
          <w:trHeight w:val="374"/>
        </w:trPr>
        <w:tc>
          <w:tcPr>
            <w:tcW w:w="2837" w:type="dxa"/>
            <w:vAlign w:val="center"/>
          </w:tcPr>
          <w:p w14:paraId="1DCE5201" w14:textId="1042E61E" w:rsidR="00DD6218" w:rsidRPr="00EE04FE" w:rsidRDefault="00DD6218" w:rsidP="007C534A">
            <w:pPr>
              <w:rPr>
                <w:rFonts w:ascii="Arial" w:hAnsi="Arial" w:cs="Arial"/>
                <w:sz w:val="20"/>
                <w:szCs w:val="20"/>
              </w:rPr>
            </w:pPr>
            <w:r w:rsidRPr="00EE04FE">
              <w:rPr>
                <w:rFonts w:ascii="Arial" w:hAnsi="Arial" w:cs="Arial"/>
                <w:sz w:val="20"/>
                <w:szCs w:val="20"/>
              </w:rPr>
              <w:t xml:space="preserve">Lipnicki et al. </w:t>
            </w:r>
            <w:r w:rsidR="00D50BFB" w:rsidRPr="00EE04FE">
              <w:rPr>
                <w:rFonts w:ascii="Arial" w:hAnsi="Arial" w:cs="Arial"/>
                <w:sz w:val="20"/>
                <w:szCs w:val="20"/>
              </w:rPr>
              <w:t>(54)</w:t>
            </w:r>
          </w:p>
        </w:tc>
        <w:tc>
          <w:tcPr>
            <w:tcW w:w="2837" w:type="dxa"/>
            <w:vAlign w:val="center"/>
          </w:tcPr>
          <w:p w14:paraId="0F2CB454" w14:textId="77777777" w:rsidR="00DD6218" w:rsidRPr="00EE04FE" w:rsidRDefault="00DD6218" w:rsidP="007C534A">
            <w:pPr>
              <w:jc w:val="center"/>
              <w:rPr>
                <w:rFonts w:ascii="Arial" w:hAnsi="Arial" w:cs="Arial"/>
                <w:sz w:val="24"/>
                <w:szCs w:val="24"/>
              </w:rPr>
            </w:pPr>
          </w:p>
        </w:tc>
        <w:tc>
          <w:tcPr>
            <w:tcW w:w="2837" w:type="dxa"/>
            <w:vAlign w:val="center"/>
          </w:tcPr>
          <w:p w14:paraId="410EA453" w14:textId="77777777" w:rsidR="00DD6218" w:rsidRPr="00EE04FE" w:rsidRDefault="00DD6218" w:rsidP="007C534A">
            <w:pPr>
              <w:jc w:val="center"/>
              <w:rPr>
                <w:rFonts w:ascii="Arial" w:hAnsi="Arial" w:cs="Arial"/>
                <w:sz w:val="24"/>
                <w:szCs w:val="24"/>
              </w:rPr>
            </w:pPr>
          </w:p>
        </w:tc>
        <w:tc>
          <w:tcPr>
            <w:tcW w:w="2838" w:type="dxa"/>
            <w:vAlign w:val="center"/>
          </w:tcPr>
          <w:p w14:paraId="69C2EBA0" w14:textId="3478A6B2" w:rsidR="00DD6218" w:rsidRPr="00EE04FE" w:rsidRDefault="00295C20" w:rsidP="007C534A">
            <w:pPr>
              <w:jc w:val="center"/>
              <w:rPr>
                <w:rFonts w:ascii="Arial" w:hAnsi="Arial" w:cs="Arial"/>
                <w:sz w:val="24"/>
                <w:szCs w:val="24"/>
              </w:rPr>
            </w:pPr>
            <w:r w:rsidRPr="00EE04FE">
              <w:rPr>
                <w:rFonts w:ascii="Arial" w:hAnsi="Arial" w:cs="Arial"/>
                <w:sz w:val="24"/>
                <w:szCs w:val="24"/>
              </w:rPr>
              <w:t>X</w:t>
            </w:r>
          </w:p>
        </w:tc>
        <w:tc>
          <w:tcPr>
            <w:tcW w:w="2838" w:type="dxa"/>
            <w:vAlign w:val="center"/>
          </w:tcPr>
          <w:p w14:paraId="75D65368" w14:textId="77777777" w:rsidR="00DD6218" w:rsidRPr="00EE04FE" w:rsidRDefault="00DD6218" w:rsidP="007C534A">
            <w:pPr>
              <w:jc w:val="center"/>
              <w:rPr>
                <w:rFonts w:ascii="Arial" w:hAnsi="Arial" w:cs="Arial"/>
                <w:sz w:val="24"/>
                <w:szCs w:val="24"/>
              </w:rPr>
            </w:pPr>
          </w:p>
        </w:tc>
      </w:tr>
      <w:tr w:rsidR="007C534A" w:rsidRPr="00EE04FE" w14:paraId="27DF3BCB" w14:textId="77777777" w:rsidTr="00DD6218">
        <w:trPr>
          <w:trHeight w:val="374"/>
        </w:trPr>
        <w:tc>
          <w:tcPr>
            <w:tcW w:w="2837" w:type="dxa"/>
            <w:vAlign w:val="center"/>
          </w:tcPr>
          <w:p w14:paraId="1EEE94D7" w14:textId="415A0631" w:rsidR="007C534A" w:rsidRPr="00EE04FE" w:rsidRDefault="007C534A" w:rsidP="007C534A">
            <w:pPr>
              <w:rPr>
                <w:rFonts w:ascii="Arial" w:hAnsi="Arial" w:cs="Arial"/>
                <w:sz w:val="20"/>
                <w:szCs w:val="20"/>
              </w:rPr>
            </w:pPr>
            <w:r w:rsidRPr="00EE04FE">
              <w:rPr>
                <w:rFonts w:ascii="Arial" w:hAnsi="Arial" w:cs="Arial"/>
                <w:sz w:val="20"/>
                <w:szCs w:val="20"/>
              </w:rPr>
              <w:t xml:space="preserve">Luo et al. </w:t>
            </w:r>
            <w:r w:rsidRPr="00EE04FE">
              <w:rPr>
                <w:rFonts w:ascii="Arial" w:hAnsi="Arial" w:cs="Arial"/>
                <w:sz w:val="20"/>
                <w:szCs w:val="20"/>
              </w:rPr>
              <w:fldChar w:fldCharType="begin"/>
            </w:r>
            <w:r w:rsidRPr="00EE04FE">
              <w:rPr>
                <w:rFonts w:ascii="Arial" w:hAnsi="Arial" w:cs="Arial"/>
                <w:sz w:val="20"/>
                <w:szCs w:val="20"/>
              </w:rPr>
              <w:instrText xml:space="preserve"> ADDIN ZOTERO_ITEM CSL_CITATION {"citationID":"bduRZAoR","properties":{"formattedCitation":"(41)","plainCitation":"(41)","noteIndex":0},"citationItems":[{"id":37853,"uris":["http://zotero.org/groups/5661719/items/UIK5YD5W"],"itemData":{"id":37853,"type":"article-journal","abstract":"BACKGROUND: Cognitive impairment imposes substantial psychological, emotional, and economic burdens on affected individuals, families and society. A better understanding of potentially modifiable risk factors that may be used in the prevention of cognitive impairment is therefore a high priority in aging research. METHODS: This study included 9268 community-dwelling women aged 65 years or older from the Study of Osteoporotic Fractures launched between 1986 and 1988 in the US. Participants were followed for 20 years. Modified Mini-Mental State Examination (m-MMSE) was administered up to 6 times. Six updated measurements of gait speed and handgrip strength at the same visit time when m-MMSE was administered were used. The m-MMSE score was used to define cognitive impairment states (normal, mild, and severe impairment). A multi-state model (MSM) was used to estimate the transitions between different states of cognitive function. RESULTS: Faster gait speed (one unit increase of meter/s) was associated with lower risk of transition from cognitively normal status to mild cognitive impairment (HR = 0.50, 95 % CI: 0.37-0.67), and from mild impairment to severe impairment (HR = 0.52, 95 % CI: 0.37-0.72). Higher gait speed was associated with increased risk of cognitive transition from severe impairment to mild impairment (HR = 2.56 95 % CI: 0.97-6.77), although the result did not reach statistical significance. Similarly, we observed greater handgrip strength (per kg increase) was associated with lower risk of transition of cognitive status from normal to mild impairment (HR = 0.96 95 % CI: 0.95-0.97), and from mild to severe impairment (HR = 0.98, 95 % CI: 0.96-0.99). Greater handgrip strength was associated with increased risk of cognitive transition from severe to mild cognitive impairment (HR = 1.05, 95 % CI: 1.01-1.09). In addition, we also observed that both faster gait speed and greater handgrip strength were associated with lower risk of transitions from normal or mild cognitive impairment status to death. CONCLUSION: Our results confirmed that screening for slow gait speed or weak handgrip strength may be useful for identifying older adults at risk for cognitive decline when they are still cognitively normal or only mildly impaired. Exercise programs to improve gait speed and muscle strength may delay or prevent transitions into cognitive impairment in older adults.","container-title":"Experimental gerontology","DOI":"10.1016/j.exger.2022.111947","page":"111947","title":"Gait speed, handgrip strength, and cognitive impairment among older women - A multistate analysis","volume":"169","author":[{"literal":"Luo J"},{"literal":"Su L"},{"literal":"Ndeke JM"},{"literal":"Wang F"},{"literal":"Hendryx M"}],"issued":{"date-parts":[["2022"]]}}}],"schema":"https://github.com/citation-style-language/schema/raw/master/csl-citation.json"} </w:instrText>
            </w:r>
            <w:r w:rsidRPr="00EE04FE">
              <w:rPr>
                <w:rFonts w:ascii="Arial" w:hAnsi="Arial" w:cs="Arial"/>
                <w:sz w:val="20"/>
                <w:szCs w:val="20"/>
              </w:rPr>
              <w:fldChar w:fldCharType="separate"/>
            </w:r>
            <w:r w:rsidRPr="00EE04FE">
              <w:rPr>
                <w:rFonts w:ascii="Arial" w:hAnsi="Arial" w:cs="Arial"/>
                <w:sz w:val="20"/>
                <w:szCs w:val="20"/>
              </w:rPr>
              <w:t>(4</w:t>
            </w:r>
            <w:r w:rsidR="00D50BFB" w:rsidRPr="00EE04FE">
              <w:rPr>
                <w:rFonts w:ascii="Arial" w:hAnsi="Arial" w:cs="Arial"/>
                <w:sz w:val="20"/>
                <w:szCs w:val="20"/>
              </w:rPr>
              <w:t>2</w:t>
            </w:r>
            <w:r w:rsidRPr="00EE04FE">
              <w:rPr>
                <w:rFonts w:ascii="Arial" w:hAnsi="Arial" w:cs="Arial"/>
                <w:sz w:val="20"/>
                <w:szCs w:val="20"/>
              </w:rPr>
              <w:t>)</w:t>
            </w:r>
            <w:r w:rsidRPr="00EE04FE">
              <w:rPr>
                <w:rFonts w:ascii="Arial" w:hAnsi="Arial" w:cs="Arial"/>
                <w:sz w:val="20"/>
                <w:szCs w:val="20"/>
              </w:rPr>
              <w:fldChar w:fldCharType="end"/>
            </w:r>
          </w:p>
        </w:tc>
        <w:tc>
          <w:tcPr>
            <w:tcW w:w="2837" w:type="dxa"/>
            <w:vAlign w:val="center"/>
          </w:tcPr>
          <w:p w14:paraId="41D0BE6B" w14:textId="4C222401" w:rsidR="007C534A" w:rsidRPr="00EE04FE" w:rsidRDefault="007C534A" w:rsidP="007C534A">
            <w:pPr>
              <w:jc w:val="center"/>
              <w:rPr>
                <w:rFonts w:ascii="Arial" w:hAnsi="Arial" w:cs="Arial"/>
                <w:sz w:val="24"/>
                <w:szCs w:val="24"/>
              </w:rPr>
            </w:pPr>
            <w:r w:rsidRPr="00EE04FE">
              <w:rPr>
                <w:rFonts w:ascii="Arial" w:hAnsi="Arial" w:cs="Arial"/>
                <w:sz w:val="24"/>
                <w:szCs w:val="24"/>
              </w:rPr>
              <w:t>X</w:t>
            </w:r>
          </w:p>
        </w:tc>
        <w:tc>
          <w:tcPr>
            <w:tcW w:w="2837" w:type="dxa"/>
            <w:vAlign w:val="center"/>
          </w:tcPr>
          <w:p w14:paraId="0025DF33" w14:textId="77777777" w:rsidR="007C534A" w:rsidRPr="00EE04FE" w:rsidRDefault="007C534A" w:rsidP="007C534A">
            <w:pPr>
              <w:jc w:val="center"/>
              <w:rPr>
                <w:rFonts w:ascii="Arial" w:hAnsi="Arial" w:cs="Arial"/>
                <w:sz w:val="24"/>
                <w:szCs w:val="24"/>
              </w:rPr>
            </w:pPr>
          </w:p>
        </w:tc>
        <w:tc>
          <w:tcPr>
            <w:tcW w:w="2838" w:type="dxa"/>
            <w:vAlign w:val="center"/>
          </w:tcPr>
          <w:p w14:paraId="47F05037" w14:textId="597488D8" w:rsidR="007C534A" w:rsidRPr="00EE04FE" w:rsidRDefault="001740F6" w:rsidP="007C534A">
            <w:pPr>
              <w:jc w:val="center"/>
              <w:rPr>
                <w:rFonts w:ascii="Arial" w:hAnsi="Arial" w:cs="Arial"/>
                <w:sz w:val="24"/>
                <w:szCs w:val="24"/>
              </w:rPr>
            </w:pPr>
            <w:r w:rsidRPr="00EE04FE">
              <w:rPr>
                <w:rFonts w:ascii="Arial" w:hAnsi="Arial" w:cs="Arial"/>
                <w:sz w:val="24"/>
                <w:szCs w:val="24"/>
              </w:rPr>
              <w:t>X</w:t>
            </w:r>
          </w:p>
        </w:tc>
        <w:tc>
          <w:tcPr>
            <w:tcW w:w="2838" w:type="dxa"/>
            <w:vAlign w:val="center"/>
          </w:tcPr>
          <w:p w14:paraId="694219A8" w14:textId="77777777" w:rsidR="007C534A" w:rsidRPr="00EE04FE" w:rsidRDefault="007C534A" w:rsidP="007C534A">
            <w:pPr>
              <w:jc w:val="center"/>
              <w:rPr>
                <w:rFonts w:ascii="Arial" w:hAnsi="Arial" w:cs="Arial"/>
                <w:sz w:val="24"/>
                <w:szCs w:val="24"/>
              </w:rPr>
            </w:pPr>
          </w:p>
        </w:tc>
      </w:tr>
      <w:tr w:rsidR="007C534A" w:rsidRPr="00EE04FE" w14:paraId="302C7676" w14:textId="77777777" w:rsidTr="00DD6218">
        <w:trPr>
          <w:trHeight w:val="374"/>
        </w:trPr>
        <w:tc>
          <w:tcPr>
            <w:tcW w:w="2837" w:type="dxa"/>
            <w:vAlign w:val="center"/>
          </w:tcPr>
          <w:p w14:paraId="601260D4" w14:textId="313FA3DB" w:rsidR="007C534A" w:rsidRPr="00EE04FE" w:rsidRDefault="007C534A" w:rsidP="007C534A">
            <w:pPr>
              <w:rPr>
                <w:rFonts w:ascii="Arial" w:hAnsi="Arial" w:cs="Arial"/>
                <w:sz w:val="20"/>
                <w:szCs w:val="20"/>
              </w:rPr>
            </w:pPr>
            <w:r w:rsidRPr="00EE04FE">
              <w:rPr>
                <w:rFonts w:ascii="Arial" w:hAnsi="Arial" w:cs="Arial"/>
                <w:sz w:val="20"/>
                <w:szCs w:val="20"/>
              </w:rPr>
              <w:t xml:space="preserve">Moon et al. </w:t>
            </w:r>
            <w:r w:rsidRPr="00EE04FE">
              <w:rPr>
                <w:rFonts w:ascii="Arial" w:hAnsi="Arial" w:cs="Arial"/>
                <w:sz w:val="20"/>
                <w:szCs w:val="20"/>
              </w:rPr>
              <w:fldChar w:fldCharType="begin"/>
            </w:r>
            <w:r w:rsidRPr="00EE04FE">
              <w:rPr>
                <w:rFonts w:ascii="Arial" w:hAnsi="Arial" w:cs="Arial"/>
                <w:sz w:val="20"/>
                <w:szCs w:val="20"/>
              </w:rPr>
              <w:instrText xml:space="preserve"> ADDIN ZOTERO_ITEM CSL_CITATION {"citationID":"6G4cMo8W","properties":{"formattedCitation":"(42)","plainCitation":"(42)","noteIndex":0},"citationItems":[{"id":37902,"uris":["http://zotero.org/groups/5661719/items/E6RZTURD"],"itemData":{"id":37902,"type":"article-journal","abstract":"OBJECTIVES: We investigated the association between the indices of sarcopenia and future risk of cognitive impairment in older adults. DESIGN: Community-based prospective cohort study. SETTING: Community. PARTICIPANTS: A total of 297 participants aged \\geq65 years without cognitive impairment at baseline (mean age, 71.9 \\pm 6.6 years; men:women, 158:139) and who underwent cognitive evaluation at the 5-year follow-up. MEASUREMENTS: Sarcopenia parameters including appendicular lean mass (ALM), handgrip strength, and the Short Physical Performance Battery (SPPB) score at baseline were compared according to the later progression of mild cognitive impairment (MCI) and/or dementia. The operational criteria suggested by the Foundation for the National Institutes of Health Sarcopenia Project were used. We performed multivariate logistic regression analysis to identify the independent indicators of the progression of cognitive impairment. RESULTS: Among the 297 participants, 242 (81.5%) remained cognitively normal (nonprogression group), whereas 55 (18.5%) showed progression of cognitive impairment (50 subjects (16.8%) to MCI and 5 subjects (1.7%) to dementia) (progression group). Compared with the nonprogression group, subjects in the progression group were older, had a lower educational level, and had lower physical function as assessed by the SPPB; a higher percentage were depressed. Other baseline markers of sarcopenia, including the ALM-to-body mass index ratio and handgrip strength did not differ significantly between the groups. The association between a low SPPB score (\\textless9) and progression of cognitive impairment was maintained after adjustment for conventional risk factors for cognitive impairment (hazard ratio 2.222, 95% confidence interval 1.047-4.716, P = 0.038). CONCLUSION: Decreased physical performance, as assessed by the SPPB, but not other markers of sarcopenia, was independently associated with the risk of later cognitive impairment in older adults.","container-title":"The journal of nutrition, health &amp; aging","DOI":"10.1007/s12603-015-0613-x","issue":"5","page":"496–502","title":"Sarcopenia as a Predictor of Future Cognitive Impairment in Older Adults","volume":"20","author":[{"literal":"Moon JH"},{"literal":"Kim KM"},{"literal":"Choi SH"},{"literal":"Lim S"},{"literal":"Park KS"},{"literal":"Kim KW"},{"literal":"Jang HC"}],"issued":{"date-parts":[["2016"]]}}}],"schema":"https://github.com/citation-style-language/schema/raw/master/csl-citation.json"} </w:instrText>
            </w:r>
            <w:r w:rsidRPr="00EE04FE">
              <w:rPr>
                <w:rFonts w:ascii="Arial" w:hAnsi="Arial" w:cs="Arial"/>
                <w:sz w:val="20"/>
                <w:szCs w:val="20"/>
              </w:rPr>
              <w:fldChar w:fldCharType="separate"/>
            </w:r>
            <w:r w:rsidRPr="00EE04FE">
              <w:rPr>
                <w:rFonts w:ascii="Arial" w:hAnsi="Arial" w:cs="Arial"/>
                <w:sz w:val="20"/>
                <w:szCs w:val="20"/>
              </w:rPr>
              <w:t>(4</w:t>
            </w:r>
            <w:r w:rsidR="00D50BFB" w:rsidRPr="00EE04FE">
              <w:rPr>
                <w:rFonts w:ascii="Arial" w:hAnsi="Arial" w:cs="Arial"/>
                <w:sz w:val="20"/>
                <w:szCs w:val="20"/>
              </w:rPr>
              <w:t>3</w:t>
            </w:r>
            <w:r w:rsidRPr="00EE04FE">
              <w:rPr>
                <w:rFonts w:ascii="Arial" w:hAnsi="Arial" w:cs="Arial"/>
                <w:sz w:val="20"/>
                <w:szCs w:val="20"/>
              </w:rPr>
              <w:t>)</w:t>
            </w:r>
            <w:r w:rsidRPr="00EE04FE">
              <w:rPr>
                <w:rFonts w:ascii="Arial" w:hAnsi="Arial" w:cs="Arial"/>
                <w:sz w:val="20"/>
                <w:szCs w:val="20"/>
              </w:rPr>
              <w:fldChar w:fldCharType="end"/>
            </w:r>
          </w:p>
        </w:tc>
        <w:tc>
          <w:tcPr>
            <w:tcW w:w="2837" w:type="dxa"/>
            <w:vAlign w:val="center"/>
          </w:tcPr>
          <w:p w14:paraId="3C197EA1" w14:textId="2A15A896" w:rsidR="007C534A" w:rsidRPr="00EE04FE" w:rsidRDefault="001740F6" w:rsidP="007C534A">
            <w:pPr>
              <w:jc w:val="center"/>
              <w:rPr>
                <w:rFonts w:ascii="Arial" w:hAnsi="Arial" w:cs="Arial"/>
                <w:sz w:val="24"/>
                <w:szCs w:val="24"/>
              </w:rPr>
            </w:pPr>
            <w:r w:rsidRPr="00EE04FE">
              <w:rPr>
                <w:rFonts w:ascii="Arial" w:hAnsi="Arial" w:cs="Arial"/>
                <w:sz w:val="24"/>
                <w:szCs w:val="24"/>
              </w:rPr>
              <w:t>X</w:t>
            </w:r>
          </w:p>
        </w:tc>
        <w:tc>
          <w:tcPr>
            <w:tcW w:w="2837" w:type="dxa"/>
            <w:vAlign w:val="center"/>
          </w:tcPr>
          <w:p w14:paraId="391BC99F" w14:textId="77777777" w:rsidR="007C534A" w:rsidRPr="00EE04FE" w:rsidRDefault="007C534A" w:rsidP="007C534A">
            <w:pPr>
              <w:jc w:val="center"/>
              <w:rPr>
                <w:rFonts w:ascii="Arial" w:hAnsi="Arial" w:cs="Arial"/>
                <w:sz w:val="24"/>
                <w:szCs w:val="24"/>
              </w:rPr>
            </w:pPr>
          </w:p>
        </w:tc>
        <w:tc>
          <w:tcPr>
            <w:tcW w:w="2838" w:type="dxa"/>
            <w:vAlign w:val="center"/>
          </w:tcPr>
          <w:p w14:paraId="7A129826" w14:textId="77777777" w:rsidR="007C534A" w:rsidRPr="00EE04FE" w:rsidRDefault="007C534A" w:rsidP="007C534A">
            <w:pPr>
              <w:jc w:val="center"/>
              <w:rPr>
                <w:rFonts w:ascii="Arial" w:hAnsi="Arial" w:cs="Arial"/>
                <w:sz w:val="24"/>
                <w:szCs w:val="24"/>
              </w:rPr>
            </w:pPr>
          </w:p>
        </w:tc>
        <w:tc>
          <w:tcPr>
            <w:tcW w:w="2838" w:type="dxa"/>
            <w:vAlign w:val="center"/>
          </w:tcPr>
          <w:p w14:paraId="3663DD45" w14:textId="16DFC10D" w:rsidR="007C534A" w:rsidRPr="00EE04FE" w:rsidRDefault="001740F6" w:rsidP="007C534A">
            <w:pPr>
              <w:jc w:val="center"/>
              <w:rPr>
                <w:rFonts w:ascii="Arial" w:hAnsi="Arial" w:cs="Arial"/>
                <w:sz w:val="24"/>
                <w:szCs w:val="24"/>
              </w:rPr>
            </w:pPr>
            <w:r w:rsidRPr="00EE04FE">
              <w:rPr>
                <w:rFonts w:ascii="Arial" w:hAnsi="Arial" w:cs="Arial"/>
                <w:sz w:val="24"/>
                <w:szCs w:val="24"/>
              </w:rPr>
              <w:t>X</w:t>
            </w:r>
          </w:p>
        </w:tc>
      </w:tr>
      <w:tr w:rsidR="007C534A" w:rsidRPr="00EE04FE" w14:paraId="74CB7B0E" w14:textId="77777777" w:rsidTr="00DD6218">
        <w:trPr>
          <w:trHeight w:val="374"/>
        </w:trPr>
        <w:tc>
          <w:tcPr>
            <w:tcW w:w="2837" w:type="dxa"/>
            <w:vAlign w:val="center"/>
          </w:tcPr>
          <w:p w14:paraId="2663B2FA" w14:textId="673F9264" w:rsidR="007C534A" w:rsidRPr="00EE04FE" w:rsidRDefault="007C534A" w:rsidP="007C534A">
            <w:pPr>
              <w:rPr>
                <w:rFonts w:ascii="Arial" w:hAnsi="Arial" w:cs="Arial"/>
                <w:sz w:val="20"/>
                <w:szCs w:val="20"/>
              </w:rPr>
            </w:pPr>
            <w:r w:rsidRPr="00EE04FE">
              <w:rPr>
                <w:rFonts w:ascii="Arial" w:hAnsi="Arial" w:cs="Arial"/>
                <w:sz w:val="20"/>
                <w:szCs w:val="20"/>
              </w:rPr>
              <w:t xml:space="preserve">Ng et al. </w:t>
            </w:r>
            <w:r w:rsidRPr="00EE04FE">
              <w:rPr>
                <w:rFonts w:ascii="Arial" w:hAnsi="Arial" w:cs="Arial"/>
                <w:sz w:val="20"/>
                <w:szCs w:val="20"/>
              </w:rPr>
              <w:fldChar w:fldCharType="begin"/>
            </w:r>
            <w:r w:rsidRPr="00EE04FE">
              <w:rPr>
                <w:rFonts w:ascii="Arial" w:hAnsi="Arial" w:cs="Arial"/>
                <w:sz w:val="20"/>
                <w:szCs w:val="20"/>
              </w:rPr>
              <w:instrText xml:space="preserve"> ADDIN ZOTERO_ITEM CSL_CITATION {"citationID":"A8TvxWgp","properties":{"formattedCitation":"(48)","plainCitation":"(48)","noteIndex":0},"citationItems":[{"id":37922,"uris":["http://zotero.org/groups/5661719/items/YZFU2QX4"],"itemData":{"id":37922,"type":"article-journal","abstract":"BACKGROUND: Motor and gait disturbances are evident in early Alzheimer and non-Alzheimer dementias and may predict the likelihood of mild cognitive impairment (MCI) or progression to dementia. OBJECTIVE: We investigated the Timed-Up-and-Go (TUG) measure of functional mobility in predicting cognitive decline and incident MCI or early dementia (MCI-dementia). DESIGN: Prospective cohort study with 4.5 years follow-up. SETTING: Population based. PARTICIPANTS: 2,544 community-dwelling older adults aged 55+ years. METHODS: Participants with baseline data on TUG, fast gait speed (GS), knee extension strength (KES) and performance-oriented mobility assessment (POMA) gait and balance were followed up for cognitive decline (Mini-Mental State Exam; MMSE drop of \\geq2, among 1,336 dementia-free participants) and incident MCI-dementia (among 1,208 cognitively normal participants). Odds ratio (OR) and 95% confidence intervals (95% CI) were adjusted for age, sex, education, smoking, physical, social and productive activity, multi-morbidity, metabolic syndrome and MMSE. RESULTS: Per standard deviation increase in TUG, POMA, GS and KES were significantly associated with incident MCI-dementia: TUG (OR = 2.84, 95% CI = 2.02-3.99), GS (OR = 2.17, 95% CI = 1.62-2.91), POMA (OR = 1.88, 95% CI = 1.22-2.92) and KES (OR = 1.52, 95% CI = 1.15-2.02). Adjusted OR remained significant only for TUG (OR = 1.52, 95% CI = 1.01-2.31) and GS (OR = 1.53, 95% CI = 1.08-2.16). Areas under the curve (AUC) for TUG (AUC = 0.729, 95% CI = 0.671-0.787) were significantly greater than GS (AUC = 0.683, 95% CI = 0.619-0.746), KES (AUC = 0.624, 95% CI = 0.558-0.689) and POMA (AUC = 0.561, 95% CI = 0.485-0.637). Similar associations with cognitive decline were significant though less pronounced, and adjusted ORs remained significant for TUG, GS and POMA. CONCLUSION: Functional mobility decline precedes incident MCI and early dementia. The TUG appears to be especially accurate in predicting the future risks of adverse cognitive outcomes. TRIAL REGISTRATION: ClinicalTrials.gov NCT03405675. Registered 23 January 2018 (retrospectively registered).","container-title":"Age and ageing","DOI":"10.1093/ageing/afac182","issue":"9","title":"Functional mobility decline and incident mild cognitive impairment and early dementia in community-dwelling older adults: the Singapore Longitudinal Ageing Study","URL":"https://pubmed.ncbi.nlm.nih.gov/36074716/","volume":"51","author":[{"literal":"Ng TP"},{"literal":"Lee TS"},{"literal":"Lim WS"},{"literal":"Chong MS"},{"literal":"Yap P"},{"literal":"Cheong CY"},{"literal":"Rawtaer I"},{"literal":"Liew TM"},{"literal":"Gwee X"},{"literal":"Gao Q"},{"literal":"Yap KB"}],"issued":{"date-parts":[["2022"]]}}}],"schema":"https://github.com/citation-style-language/schema/raw/master/csl-citation.json"} </w:instrText>
            </w:r>
            <w:r w:rsidRPr="00EE04FE">
              <w:rPr>
                <w:rFonts w:ascii="Arial" w:hAnsi="Arial" w:cs="Arial"/>
                <w:sz w:val="20"/>
                <w:szCs w:val="20"/>
              </w:rPr>
              <w:fldChar w:fldCharType="separate"/>
            </w:r>
            <w:r w:rsidRPr="00EE04FE">
              <w:rPr>
                <w:rFonts w:ascii="Arial" w:hAnsi="Arial" w:cs="Arial"/>
                <w:sz w:val="20"/>
                <w:szCs w:val="20"/>
              </w:rPr>
              <w:t>(</w:t>
            </w:r>
            <w:r w:rsidR="00D50BFB" w:rsidRPr="00EE04FE">
              <w:rPr>
                <w:rFonts w:ascii="Arial" w:hAnsi="Arial" w:cs="Arial"/>
                <w:sz w:val="20"/>
                <w:szCs w:val="20"/>
              </w:rPr>
              <w:t>50</w:t>
            </w:r>
            <w:r w:rsidRPr="00EE04FE">
              <w:rPr>
                <w:rFonts w:ascii="Arial" w:hAnsi="Arial" w:cs="Arial"/>
                <w:sz w:val="20"/>
                <w:szCs w:val="20"/>
              </w:rPr>
              <w:t>)</w:t>
            </w:r>
            <w:r w:rsidRPr="00EE04FE">
              <w:rPr>
                <w:rFonts w:ascii="Arial" w:hAnsi="Arial" w:cs="Arial"/>
                <w:sz w:val="20"/>
                <w:szCs w:val="20"/>
              </w:rPr>
              <w:fldChar w:fldCharType="end"/>
            </w:r>
          </w:p>
        </w:tc>
        <w:tc>
          <w:tcPr>
            <w:tcW w:w="2837" w:type="dxa"/>
            <w:vAlign w:val="center"/>
          </w:tcPr>
          <w:p w14:paraId="59D5E4A1" w14:textId="7ED0B88E" w:rsidR="007C534A" w:rsidRPr="00EE04FE" w:rsidRDefault="001740F6" w:rsidP="007C534A">
            <w:pPr>
              <w:jc w:val="center"/>
              <w:rPr>
                <w:rFonts w:ascii="Arial" w:hAnsi="Arial" w:cs="Arial"/>
                <w:sz w:val="24"/>
                <w:szCs w:val="24"/>
              </w:rPr>
            </w:pPr>
            <w:r w:rsidRPr="00EE04FE">
              <w:rPr>
                <w:rFonts w:ascii="Arial" w:hAnsi="Arial" w:cs="Arial"/>
                <w:sz w:val="24"/>
                <w:szCs w:val="24"/>
              </w:rPr>
              <w:t>X</w:t>
            </w:r>
          </w:p>
        </w:tc>
        <w:tc>
          <w:tcPr>
            <w:tcW w:w="2837" w:type="dxa"/>
            <w:vAlign w:val="center"/>
          </w:tcPr>
          <w:p w14:paraId="7DB0DD16" w14:textId="77777777" w:rsidR="007C534A" w:rsidRPr="00EE04FE" w:rsidRDefault="007C534A" w:rsidP="007C534A">
            <w:pPr>
              <w:jc w:val="center"/>
              <w:rPr>
                <w:rFonts w:ascii="Arial" w:hAnsi="Arial" w:cs="Arial"/>
                <w:sz w:val="24"/>
                <w:szCs w:val="24"/>
              </w:rPr>
            </w:pPr>
          </w:p>
        </w:tc>
        <w:tc>
          <w:tcPr>
            <w:tcW w:w="2838" w:type="dxa"/>
            <w:vAlign w:val="center"/>
          </w:tcPr>
          <w:p w14:paraId="051E84B7" w14:textId="6435B680" w:rsidR="007C534A" w:rsidRPr="00EE04FE" w:rsidRDefault="001740F6" w:rsidP="007C534A">
            <w:pPr>
              <w:jc w:val="center"/>
              <w:rPr>
                <w:rFonts w:ascii="Arial" w:hAnsi="Arial" w:cs="Arial"/>
                <w:sz w:val="24"/>
                <w:szCs w:val="24"/>
              </w:rPr>
            </w:pPr>
            <w:r w:rsidRPr="00EE04FE">
              <w:rPr>
                <w:rFonts w:ascii="Arial" w:hAnsi="Arial" w:cs="Arial"/>
                <w:sz w:val="24"/>
                <w:szCs w:val="24"/>
              </w:rPr>
              <w:t>X</w:t>
            </w:r>
          </w:p>
        </w:tc>
        <w:tc>
          <w:tcPr>
            <w:tcW w:w="2838" w:type="dxa"/>
            <w:vAlign w:val="center"/>
          </w:tcPr>
          <w:p w14:paraId="7ED60D5C" w14:textId="77777777" w:rsidR="007C534A" w:rsidRPr="00EE04FE" w:rsidRDefault="007C534A" w:rsidP="007C534A">
            <w:pPr>
              <w:jc w:val="center"/>
              <w:rPr>
                <w:rFonts w:ascii="Arial" w:hAnsi="Arial" w:cs="Arial"/>
                <w:sz w:val="24"/>
                <w:szCs w:val="24"/>
              </w:rPr>
            </w:pPr>
          </w:p>
        </w:tc>
      </w:tr>
      <w:tr w:rsidR="007C534A" w:rsidRPr="00EE04FE" w14:paraId="7076C6F2" w14:textId="77777777" w:rsidTr="00DD6218">
        <w:trPr>
          <w:trHeight w:val="374"/>
        </w:trPr>
        <w:tc>
          <w:tcPr>
            <w:tcW w:w="2837" w:type="dxa"/>
            <w:vAlign w:val="center"/>
          </w:tcPr>
          <w:p w14:paraId="4D51CE83" w14:textId="63B804C1" w:rsidR="007C534A" w:rsidRPr="00EE04FE" w:rsidRDefault="007C534A" w:rsidP="007C534A">
            <w:pPr>
              <w:rPr>
                <w:rFonts w:ascii="Arial" w:hAnsi="Arial" w:cs="Arial"/>
                <w:sz w:val="20"/>
                <w:szCs w:val="20"/>
              </w:rPr>
            </w:pPr>
            <w:r w:rsidRPr="00EE04FE">
              <w:rPr>
                <w:rFonts w:ascii="Arial" w:hAnsi="Arial" w:cs="Arial"/>
                <w:sz w:val="20"/>
                <w:szCs w:val="20"/>
              </w:rPr>
              <w:t xml:space="preserve">Nyberg et al. </w:t>
            </w:r>
            <w:r w:rsidRPr="00EE04FE">
              <w:rPr>
                <w:rFonts w:ascii="Arial" w:hAnsi="Arial" w:cs="Arial"/>
                <w:sz w:val="20"/>
                <w:szCs w:val="20"/>
              </w:rPr>
              <w:fldChar w:fldCharType="begin"/>
            </w:r>
            <w:r w:rsidRPr="00EE04FE">
              <w:rPr>
                <w:rFonts w:ascii="Arial" w:hAnsi="Arial" w:cs="Arial"/>
                <w:sz w:val="20"/>
                <w:szCs w:val="20"/>
              </w:rPr>
              <w:instrText xml:space="preserve"> ADDIN ZOTERO_ITEM CSL_CITATION {"citationID":"HojnrujY","properties":{"formattedCitation":"(37)","plainCitation":"(37)","noteIndex":0},"citationItems":[{"id":37905,"uris":["http://zotero.org/groups/5661719/items/SIU8UZLF"],"itemData":{"id":37905,"type":"article-journal","abstract":"Patients with early-onset dementia are a significantly under-recognized subgroup of patients with an increasing prevalence. Epidemiological studies are limited and studies of modifiable risk factors, such as physical fitness, are lacking. We aimed to investigate the associations between cardiovascular fitness individually and in combination with cognitive performance at age 18 and risk of early-onset dementia and mild cognitive impairment later in life. We performed a population-based cohort study of over 1.1 million Swedish, 18-year-old, male conscripts, who underwent conscription exams between 1968 and 2005. These males were then followed for up to 42 years. Objective data on cardiovascular fitness and cognitive performance were collected during conscription exams and were subsequently linked with hospital registries to calculate later risk of early-onset dementia and mild cognitive impairment using Cox proportional hazards models controlling for several confounders. The scores from the exams were divided into tertiles (low, medium, high) for the analyses. The mean follow-up time for the analyses was 25.7 years (standard deviation: 9.3) and the median was 27 years. In total, 30 195 315 person-years of follow-up were included in the study. In fully adjusted models, both low cardiovascular fitness and cognitive performance (compared to high) at age 18 were associated with increased risk for future early-onset dementia (cardiovascular fitness, n = 662 events: hazard ratio 2.49, 95%, confidence interval 1.87-3.32; cognitive performance, n = 657 events: hazard ratio 4.11, 95%, confidence interval 3.19-5.29) and mild cognitive impairment (cardiovascular fitness, n = 213 events: hazard ratio 3.57, 95%, confidence interval 2.23-5.74; cognitive performance, n = 212 events: hazard ratio 3.23, 95%, confidence interval 2.12-4.95). Poor performance on both cardiovascular fitness and cognitive tests was associated with a \\textgreater7-fold (hazard ratio 7.34, 95%, confidence interval 5.08-10.58) and a \\textgreater8-fold (hazard ratio 8.44, 95%, confidence interval 4.64-15.37) increased risk of early-onset dementia and early-onset mild cognitive impairment, respectively. In conclusion, lower cardiovascular fitness and cognitive performance in early adulthood were associated with an increased risk of early-onset dementia and mild cognitive impairment later in life, and the greatest risks were observed for individuals with a combination of low cardiovascular fitness and low cognitive performance.","container-title":"Brain : a journal of neurology","DOI":"10.1093/brain/awu041","page":"1514–1523","title":"Cardiovascular and cognitive fitness at age 18 and risk of early-onset dementia","volume":"137","author":[{"literal":"Nyberg J"},{"literal":"Åberg MA"},{"literal":"Schiöler L"},{"literal":"Nilsson M"},{"literal":"Wallin A"},{"literal":"Torén K"},{"literal":"Kuhn HG"}],"issued":{"date-parts":[["2014"]]}}}],"schema":"https://github.com/citation-style-language/schema/raw/master/csl-citation.json"} </w:instrText>
            </w:r>
            <w:r w:rsidRPr="00EE04FE">
              <w:rPr>
                <w:rFonts w:ascii="Arial" w:hAnsi="Arial" w:cs="Arial"/>
                <w:sz w:val="20"/>
                <w:szCs w:val="20"/>
              </w:rPr>
              <w:fldChar w:fldCharType="separate"/>
            </w:r>
            <w:r w:rsidRPr="00EE04FE">
              <w:rPr>
                <w:rFonts w:ascii="Arial" w:hAnsi="Arial" w:cs="Arial"/>
                <w:sz w:val="20"/>
                <w:szCs w:val="20"/>
              </w:rPr>
              <w:t>(</w:t>
            </w:r>
            <w:r w:rsidR="00D50BFB" w:rsidRPr="00EE04FE">
              <w:rPr>
                <w:rFonts w:ascii="Arial" w:hAnsi="Arial" w:cs="Arial"/>
                <w:sz w:val="20"/>
                <w:szCs w:val="20"/>
              </w:rPr>
              <w:t>38</w:t>
            </w:r>
            <w:r w:rsidRPr="00EE04FE">
              <w:rPr>
                <w:rFonts w:ascii="Arial" w:hAnsi="Arial" w:cs="Arial"/>
                <w:sz w:val="20"/>
                <w:szCs w:val="20"/>
              </w:rPr>
              <w:t>)</w:t>
            </w:r>
            <w:r w:rsidRPr="00EE04FE">
              <w:rPr>
                <w:rFonts w:ascii="Arial" w:hAnsi="Arial" w:cs="Arial"/>
                <w:sz w:val="20"/>
                <w:szCs w:val="20"/>
              </w:rPr>
              <w:fldChar w:fldCharType="end"/>
            </w:r>
          </w:p>
        </w:tc>
        <w:tc>
          <w:tcPr>
            <w:tcW w:w="2837" w:type="dxa"/>
            <w:vAlign w:val="center"/>
          </w:tcPr>
          <w:p w14:paraId="566C5B78" w14:textId="77777777" w:rsidR="007C534A" w:rsidRPr="00EE04FE" w:rsidRDefault="007C534A" w:rsidP="007C534A">
            <w:pPr>
              <w:jc w:val="center"/>
              <w:rPr>
                <w:rFonts w:ascii="Arial" w:hAnsi="Arial" w:cs="Arial"/>
                <w:sz w:val="24"/>
                <w:szCs w:val="24"/>
              </w:rPr>
            </w:pPr>
          </w:p>
        </w:tc>
        <w:tc>
          <w:tcPr>
            <w:tcW w:w="2837" w:type="dxa"/>
            <w:vAlign w:val="center"/>
          </w:tcPr>
          <w:p w14:paraId="15FDE94E" w14:textId="28452C61" w:rsidR="007C534A" w:rsidRPr="00EE04FE" w:rsidRDefault="001740F6" w:rsidP="007C534A">
            <w:pPr>
              <w:jc w:val="center"/>
              <w:rPr>
                <w:rFonts w:ascii="Arial" w:hAnsi="Arial" w:cs="Arial"/>
                <w:sz w:val="24"/>
                <w:szCs w:val="24"/>
              </w:rPr>
            </w:pPr>
            <w:r w:rsidRPr="00EE04FE">
              <w:rPr>
                <w:rFonts w:ascii="Arial" w:hAnsi="Arial" w:cs="Arial"/>
                <w:sz w:val="24"/>
                <w:szCs w:val="24"/>
              </w:rPr>
              <w:t>X</w:t>
            </w:r>
          </w:p>
        </w:tc>
        <w:tc>
          <w:tcPr>
            <w:tcW w:w="2838" w:type="dxa"/>
            <w:vAlign w:val="center"/>
          </w:tcPr>
          <w:p w14:paraId="48EC1F97" w14:textId="77777777" w:rsidR="007C534A" w:rsidRPr="00EE04FE" w:rsidRDefault="007C534A" w:rsidP="007C534A">
            <w:pPr>
              <w:jc w:val="center"/>
              <w:rPr>
                <w:rFonts w:ascii="Arial" w:hAnsi="Arial" w:cs="Arial"/>
                <w:sz w:val="24"/>
                <w:szCs w:val="24"/>
              </w:rPr>
            </w:pPr>
          </w:p>
        </w:tc>
        <w:tc>
          <w:tcPr>
            <w:tcW w:w="2838" w:type="dxa"/>
            <w:vAlign w:val="center"/>
          </w:tcPr>
          <w:p w14:paraId="2584BDEC" w14:textId="77777777" w:rsidR="007C534A" w:rsidRPr="00EE04FE" w:rsidRDefault="007C534A" w:rsidP="007C534A">
            <w:pPr>
              <w:jc w:val="center"/>
              <w:rPr>
                <w:rFonts w:ascii="Arial" w:hAnsi="Arial" w:cs="Arial"/>
                <w:sz w:val="24"/>
                <w:szCs w:val="24"/>
              </w:rPr>
            </w:pPr>
          </w:p>
        </w:tc>
      </w:tr>
      <w:tr w:rsidR="007C534A" w:rsidRPr="00EE04FE" w14:paraId="56790D84" w14:textId="77777777" w:rsidTr="00DD6218">
        <w:trPr>
          <w:trHeight w:val="374"/>
        </w:trPr>
        <w:tc>
          <w:tcPr>
            <w:tcW w:w="2837" w:type="dxa"/>
            <w:vAlign w:val="center"/>
          </w:tcPr>
          <w:p w14:paraId="152F0FD2" w14:textId="4F39153E" w:rsidR="007C534A" w:rsidRPr="00EE04FE" w:rsidRDefault="007C534A" w:rsidP="007C534A">
            <w:pPr>
              <w:rPr>
                <w:rFonts w:ascii="Arial" w:hAnsi="Arial" w:cs="Arial"/>
                <w:sz w:val="20"/>
                <w:szCs w:val="20"/>
              </w:rPr>
            </w:pPr>
            <w:proofErr w:type="spellStart"/>
            <w:r w:rsidRPr="00EE04FE">
              <w:rPr>
                <w:rFonts w:ascii="Arial" w:hAnsi="Arial" w:cs="Arial"/>
                <w:sz w:val="20"/>
                <w:szCs w:val="20"/>
              </w:rPr>
              <w:t>Pellecchia</w:t>
            </w:r>
            <w:proofErr w:type="spellEnd"/>
            <w:r w:rsidRPr="00EE04FE">
              <w:rPr>
                <w:rFonts w:ascii="Arial" w:hAnsi="Arial" w:cs="Arial"/>
                <w:sz w:val="20"/>
                <w:szCs w:val="20"/>
              </w:rPr>
              <w:t xml:space="preserve"> et al. </w:t>
            </w:r>
            <w:r w:rsidRPr="00EE04FE">
              <w:rPr>
                <w:rFonts w:ascii="Arial" w:hAnsi="Arial" w:cs="Arial"/>
                <w:sz w:val="20"/>
                <w:szCs w:val="20"/>
              </w:rPr>
              <w:fldChar w:fldCharType="begin"/>
            </w:r>
            <w:r w:rsidRPr="00EE04FE">
              <w:rPr>
                <w:rFonts w:ascii="Arial" w:hAnsi="Arial" w:cs="Arial"/>
                <w:sz w:val="20"/>
                <w:szCs w:val="20"/>
              </w:rPr>
              <w:instrText xml:space="preserve"> ADDIN ZOTERO_ITEM CSL_CITATION {"citationID":"PwdAwl1w","properties":{"formattedCitation":"(43)","plainCitation":"(43)","noteIndex":0},"citationItems":[{"id":37863,"uris":["http://zotero.org/groups/5661719/items/PVV5TFIQ"],"itemData":{"id":37863,"type":"article-journal","abstract":"BACKGROUND AND OBJECTIVES: Posttraumatic stress disorder (PTSD) has been linked to increased risk of cognitive dysfunction and physical functional impairment (PFI). The objective of this prospective cohort study was to examine whether PFI was associated with increased risk of incident mild cognitive impairment (MCI) among World Trade Center (WTC) responders with PTSD. We hypothesized that responders with PTSD would have an elevated risk of incident MCI and that PFI would mediate this increase. METHODS: We examined responder participants in the WTC Aging Study whose baseline physical assessments were completed by May 2016-April 2017 and were followed up at least once before December 2019. Those without complete demographic, medical, or behavioral data were excluded. PFI was assessed using measures of upper body strength (maximal handgrip strength [HGS]) and lower extremity physical functioning (Short Physical Performance Battery). PTSD was rated using a diagnostic interview and symptom checklist; MCI and dementia were assessed using the Montreal Cognitive Assessment and diagnosed using the National Institute on Aging-Alzheimer's Association criteria. Group differences and longitudinal comparisons were examined. Cox proportional hazards models were evaluated from time to incident MCI and conversion to dementia. A mediation analysis examined whether PFI mediated associations between PTSD and MCI. RESULTS: Within the sample of 2,687 WTC responders, 324 (12.06%, 95% CI = [10.83-13.29]) had lower extremity PFI. Responders with lower extremity PFI were older, had lower education and higher body mass, and were at a higher risk of pulmonary embolisms and PTSD. Responders with lower extremity PFI demonstrated lower baseline cognition and had increased hazards of MCI (multivariable-adjusted hazards ratio [aHR] = 1.55 [95% CI 1.21-1.98]); those with MCI converted to dementia more rapidly than those without PFI (2.73 [1.38-5.39] p = 0.004). In addition, each standard deviation decrease in HGS was associated with increased hazards of developing MCI (aHR = 1.35 [95% CI 1.10-1.66]). A mediation model suggested PFI played an intermediary role in the relationship between PTSD and MCI. DISCUSSION: WTC responders with PFI demonstrated worse cognitive and behavioral outcomes, and PFI played an intermediary role in the relationship between PTSD and incident MCI, suggesting that PFI may be an early indicator of MCI in responders with PTSD. Regular monitoring of PFI should be considered among PTSD populations.","container-title":"Neurology. Clinical practice","DOI":"10.1212/CPJ.0000000000200089","ISSN":"2163-0402","issue":"6","page":"e162-e171","title":"Physical Functional Impairment and the Risk of Incident Mild Cognitive Impairment in an Observational Study of World Trade Center Responders","volume":"12","author":[{"literal":"Pellecchia A"},{"literal":"Kritikos M"},{"literal":"Guralnik J"},{"literal":"Ahuvia I"},{"literal":"Santiago-Michels S"},{"literal":"Carr M"},{"literal":"Kotov R"},{"literal":"Bromet EJ"},{"literal":"Clouston SAP"},{"literal":"Luft BJ"}],"issued":{"date-parts":[["2022"]]}}}],"schema":"https://github.com/citation-style-language/schema/raw/master/csl-citation.json"} </w:instrText>
            </w:r>
            <w:r w:rsidRPr="00EE04FE">
              <w:rPr>
                <w:rFonts w:ascii="Arial" w:hAnsi="Arial" w:cs="Arial"/>
                <w:sz w:val="20"/>
                <w:szCs w:val="20"/>
              </w:rPr>
              <w:fldChar w:fldCharType="separate"/>
            </w:r>
            <w:r w:rsidRPr="00EE04FE">
              <w:rPr>
                <w:rFonts w:ascii="Arial" w:hAnsi="Arial" w:cs="Arial"/>
                <w:sz w:val="20"/>
                <w:szCs w:val="20"/>
              </w:rPr>
              <w:t>(4</w:t>
            </w:r>
            <w:r w:rsidR="00D50BFB" w:rsidRPr="00EE04FE">
              <w:rPr>
                <w:rFonts w:ascii="Arial" w:hAnsi="Arial" w:cs="Arial"/>
                <w:sz w:val="20"/>
                <w:szCs w:val="20"/>
              </w:rPr>
              <w:t>4</w:t>
            </w:r>
            <w:r w:rsidRPr="00EE04FE">
              <w:rPr>
                <w:rFonts w:ascii="Arial" w:hAnsi="Arial" w:cs="Arial"/>
                <w:sz w:val="20"/>
                <w:szCs w:val="20"/>
              </w:rPr>
              <w:t>)</w:t>
            </w:r>
            <w:r w:rsidRPr="00EE04FE">
              <w:rPr>
                <w:rFonts w:ascii="Arial" w:hAnsi="Arial" w:cs="Arial"/>
                <w:sz w:val="20"/>
                <w:szCs w:val="20"/>
              </w:rPr>
              <w:fldChar w:fldCharType="end"/>
            </w:r>
          </w:p>
        </w:tc>
        <w:tc>
          <w:tcPr>
            <w:tcW w:w="2837" w:type="dxa"/>
            <w:vAlign w:val="center"/>
          </w:tcPr>
          <w:p w14:paraId="497E9972" w14:textId="55146C3D" w:rsidR="007C534A" w:rsidRPr="00EE04FE" w:rsidRDefault="001740F6" w:rsidP="007C534A">
            <w:pPr>
              <w:jc w:val="center"/>
              <w:rPr>
                <w:rFonts w:ascii="Arial" w:hAnsi="Arial" w:cs="Arial"/>
                <w:sz w:val="24"/>
                <w:szCs w:val="24"/>
              </w:rPr>
            </w:pPr>
            <w:r w:rsidRPr="00EE04FE">
              <w:rPr>
                <w:rFonts w:ascii="Arial" w:hAnsi="Arial" w:cs="Arial"/>
                <w:sz w:val="24"/>
                <w:szCs w:val="24"/>
              </w:rPr>
              <w:t>X</w:t>
            </w:r>
          </w:p>
        </w:tc>
        <w:tc>
          <w:tcPr>
            <w:tcW w:w="2837" w:type="dxa"/>
            <w:vAlign w:val="center"/>
          </w:tcPr>
          <w:p w14:paraId="18D1800F" w14:textId="77777777" w:rsidR="007C534A" w:rsidRPr="00EE04FE" w:rsidRDefault="007C534A" w:rsidP="007C534A">
            <w:pPr>
              <w:jc w:val="center"/>
              <w:rPr>
                <w:rFonts w:ascii="Arial" w:hAnsi="Arial" w:cs="Arial"/>
                <w:sz w:val="24"/>
                <w:szCs w:val="24"/>
              </w:rPr>
            </w:pPr>
          </w:p>
        </w:tc>
        <w:tc>
          <w:tcPr>
            <w:tcW w:w="2838" w:type="dxa"/>
            <w:vAlign w:val="center"/>
          </w:tcPr>
          <w:p w14:paraId="382A8A87" w14:textId="77777777" w:rsidR="007C534A" w:rsidRPr="00EE04FE" w:rsidRDefault="007C534A" w:rsidP="007C534A">
            <w:pPr>
              <w:jc w:val="center"/>
              <w:rPr>
                <w:rFonts w:ascii="Arial" w:hAnsi="Arial" w:cs="Arial"/>
                <w:sz w:val="24"/>
                <w:szCs w:val="24"/>
              </w:rPr>
            </w:pPr>
          </w:p>
        </w:tc>
        <w:tc>
          <w:tcPr>
            <w:tcW w:w="2838" w:type="dxa"/>
            <w:vAlign w:val="center"/>
          </w:tcPr>
          <w:p w14:paraId="53113708" w14:textId="20FDCE97" w:rsidR="007C534A" w:rsidRPr="00EE04FE" w:rsidRDefault="001740F6" w:rsidP="007C534A">
            <w:pPr>
              <w:jc w:val="center"/>
              <w:rPr>
                <w:rFonts w:ascii="Arial" w:hAnsi="Arial" w:cs="Arial"/>
                <w:sz w:val="24"/>
                <w:szCs w:val="24"/>
              </w:rPr>
            </w:pPr>
            <w:r w:rsidRPr="00EE04FE">
              <w:rPr>
                <w:rFonts w:ascii="Arial" w:hAnsi="Arial" w:cs="Arial"/>
                <w:sz w:val="24"/>
                <w:szCs w:val="24"/>
              </w:rPr>
              <w:t>X</w:t>
            </w:r>
          </w:p>
        </w:tc>
      </w:tr>
      <w:tr w:rsidR="007C534A" w:rsidRPr="00EE04FE" w14:paraId="613813D6" w14:textId="77777777" w:rsidTr="00DD6218">
        <w:trPr>
          <w:trHeight w:val="374"/>
        </w:trPr>
        <w:tc>
          <w:tcPr>
            <w:tcW w:w="2837" w:type="dxa"/>
            <w:vAlign w:val="center"/>
          </w:tcPr>
          <w:p w14:paraId="62BA72E4" w14:textId="405D009C" w:rsidR="007C534A" w:rsidRPr="00EE04FE" w:rsidRDefault="007C534A" w:rsidP="007C534A">
            <w:pPr>
              <w:rPr>
                <w:rFonts w:ascii="Arial" w:hAnsi="Arial" w:cs="Arial"/>
                <w:sz w:val="20"/>
                <w:szCs w:val="20"/>
              </w:rPr>
            </w:pPr>
            <w:r w:rsidRPr="00EE04FE">
              <w:rPr>
                <w:rFonts w:ascii="Arial" w:hAnsi="Arial" w:cs="Arial"/>
                <w:sz w:val="20"/>
                <w:szCs w:val="20"/>
              </w:rPr>
              <w:t xml:space="preserve">Rosso et al. </w:t>
            </w:r>
            <w:r w:rsidRPr="00EE04FE">
              <w:rPr>
                <w:rFonts w:ascii="Arial" w:hAnsi="Arial" w:cs="Arial"/>
                <w:sz w:val="20"/>
                <w:szCs w:val="20"/>
              </w:rPr>
              <w:fldChar w:fldCharType="begin"/>
            </w:r>
            <w:r w:rsidRPr="00EE04FE">
              <w:rPr>
                <w:rFonts w:ascii="Arial" w:hAnsi="Arial" w:cs="Arial"/>
                <w:sz w:val="20"/>
                <w:szCs w:val="20"/>
              </w:rPr>
              <w:instrText xml:space="preserve"> ADDIN ZOTERO_ITEM CSL_CITATION {"citationID":"50i53Wjl","properties":{"formattedCitation":"(50)","plainCitation":"(50)","noteIndex":0},"citationItems":[{"id":37914,"uris":["http://zotero.org/groups/5661719/items/P953UDJE"],"itemData":{"id":37914,"type":"article-journal","abstract":"OBJECTIVE: To identify the shared neuroimaging signature of gait slowing and cognitive impairment. METHODS: We assessed a cohort of older adults (n = 175, mean age 73 years, 57% female, 65% white) with repeated measures of gait speed over 14 years, MRI for gray matter volume (GMV) at year 10 or 11, and adjudicated cognitive status at year 14. Gait slowing was calculated by bayesian slopes corrected for intercepts, with higher values indicating faster decline. GMV was normalized to intracranial volume, with lower values indicating greater atrophy for 10 regions of interest (hippocampus, anterior and posterior cingulate, primary and supplementary motor cortices, posterior parietal lobe, middle frontal lobe, caudate, putamen, pallidum). Nonparametric correlations adjusted for demographics, comorbidities, muscle strength, and knee pain assessed associations of time to walk with GMV. Logistic regression models calculated odds ratios (ORs) of gait slowing with dementia or mild cognitive impairment with and without adjustment for GMV. RESULTS: Gait slowing was associated with cognitive impairment at year 14 (OR per 0.1 s/y slowing 1.47; 95% confidence interval 1.04-2.07). The right hippocampus was the only region that was related to both gait slowing (\\textgreekr = -0.16, p = 0.03) and cognitive impairment (OR 0.17, p = 0.009). Adjustment for right hippocampal volume attenuated the association of gait slowing with cognitive impairment by 23%. CONCLUSIONS: The association between gait slowing and cognitive impairment is supported by a shared neural substrate that includes a smaller right hippocampus. This finding underscores the value of long-term gait slowing as an early indicator of dementia risk.","container-title":"Neurology","DOI":"10.1212/WNL.0000000000004153","issue":"4","page":"336–342","title":"Slowing gait and risk for cognitive impairment: The hippocampus as a shared neural substrate","volume":"89","author":[{"literal":"Rosso AL"},{"literal":"Verghese J"},{"literal":"Metti AL"},{"literal":"Boudreau RM"},{"literal":"Aizenstein HJ"},{"literal":"Kritchevsky S"},{"literal":"Harris T"},{"literal":"Yaffe K"},{"literal":"Satterfield S"},{"literal":"Studenski S"},{"literal":"Rosano C"}],"issued":{"date-parts":[["2017"]]}}}],"schema":"https://github.com/citation-style-language/schema/raw/master/csl-citation.json"} </w:instrText>
            </w:r>
            <w:r w:rsidRPr="00EE04FE">
              <w:rPr>
                <w:rFonts w:ascii="Arial" w:hAnsi="Arial" w:cs="Arial"/>
                <w:sz w:val="20"/>
                <w:szCs w:val="20"/>
              </w:rPr>
              <w:fldChar w:fldCharType="separate"/>
            </w:r>
            <w:r w:rsidRPr="00EE04FE">
              <w:rPr>
                <w:rFonts w:ascii="Arial" w:hAnsi="Arial" w:cs="Arial"/>
                <w:sz w:val="20"/>
                <w:szCs w:val="20"/>
              </w:rPr>
              <w:t>(5</w:t>
            </w:r>
            <w:r w:rsidR="00D50BFB" w:rsidRPr="00EE04FE">
              <w:rPr>
                <w:rFonts w:ascii="Arial" w:hAnsi="Arial" w:cs="Arial"/>
                <w:sz w:val="20"/>
                <w:szCs w:val="20"/>
              </w:rPr>
              <w:t>2</w:t>
            </w:r>
            <w:r w:rsidRPr="00EE04FE">
              <w:rPr>
                <w:rFonts w:ascii="Arial" w:hAnsi="Arial" w:cs="Arial"/>
                <w:sz w:val="20"/>
                <w:szCs w:val="20"/>
              </w:rPr>
              <w:t>)</w:t>
            </w:r>
            <w:r w:rsidRPr="00EE04FE">
              <w:rPr>
                <w:rFonts w:ascii="Arial" w:hAnsi="Arial" w:cs="Arial"/>
                <w:sz w:val="20"/>
                <w:szCs w:val="20"/>
              </w:rPr>
              <w:fldChar w:fldCharType="end"/>
            </w:r>
          </w:p>
        </w:tc>
        <w:tc>
          <w:tcPr>
            <w:tcW w:w="2837" w:type="dxa"/>
            <w:vAlign w:val="center"/>
          </w:tcPr>
          <w:p w14:paraId="25D66FCB" w14:textId="77777777" w:rsidR="007C534A" w:rsidRPr="00EE04FE" w:rsidRDefault="007C534A" w:rsidP="007C534A">
            <w:pPr>
              <w:jc w:val="center"/>
              <w:rPr>
                <w:rFonts w:ascii="Arial" w:hAnsi="Arial" w:cs="Arial"/>
                <w:sz w:val="24"/>
                <w:szCs w:val="24"/>
              </w:rPr>
            </w:pPr>
          </w:p>
        </w:tc>
        <w:tc>
          <w:tcPr>
            <w:tcW w:w="2837" w:type="dxa"/>
            <w:vAlign w:val="center"/>
          </w:tcPr>
          <w:p w14:paraId="2E8B85DB" w14:textId="77777777" w:rsidR="007C534A" w:rsidRPr="00EE04FE" w:rsidRDefault="007C534A" w:rsidP="007C534A">
            <w:pPr>
              <w:jc w:val="center"/>
              <w:rPr>
                <w:rFonts w:ascii="Arial" w:hAnsi="Arial" w:cs="Arial"/>
                <w:sz w:val="24"/>
                <w:szCs w:val="24"/>
              </w:rPr>
            </w:pPr>
          </w:p>
        </w:tc>
        <w:tc>
          <w:tcPr>
            <w:tcW w:w="2838" w:type="dxa"/>
            <w:vAlign w:val="center"/>
          </w:tcPr>
          <w:p w14:paraId="399AE47F" w14:textId="7BA73A4D" w:rsidR="007C534A" w:rsidRPr="00EE04FE" w:rsidRDefault="001740F6" w:rsidP="007C534A">
            <w:pPr>
              <w:jc w:val="center"/>
              <w:rPr>
                <w:rFonts w:ascii="Arial" w:hAnsi="Arial" w:cs="Arial"/>
                <w:sz w:val="24"/>
                <w:szCs w:val="24"/>
              </w:rPr>
            </w:pPr>
            <w:r w:rsidRPr="00EE04FE">
              <w:rPr>
                <w:rFonts w:ascii="Arial" w:hAnsi="Arial" w:cs="Arial"/>
                <w:sz w:val="24"/>
                <w:szCs w:val="24"/>
              </w:rPr>
              <w:t>X</w:t>
            </w:r>
          </w:p>
        </w:tc>
        <w:tc>
          <w:tcPr>
            <w:tcW w:w="2838" w:type="dxa"/>
            <w:vAlign w:val="center"/>
          </w:tcPr>
          <w:p w14:paraId="063CAFFC" w14:textId="77777777" w:rsidR="007C534A" w:rsidRPr="00EE04FE" w:rsidRDefault="007C534A" w:rsidP="007C534A">
            <w:pPr>
              <w:jc w:val="center"/>
              <w:rPr>
                <w:rFonts w:ascii="Arial" w:hAnsi="Arial" w:cs="Arial"/>
                <w:sz w:val="24"/>
                <w:szCs w:val="24"/>
              </w:rPr>
            </w:pPr>
          </w:p>
        </w:tc>
      </w:tr>
      <w:tr w:rsidR="007C534A" w:rsidRPr="00EE04FE" w14:paraId="443FA8B0" w14:textId="77777777" w:rsidTr="00DD6218">
        <w:trPr>
          <w:trHeight w:val="374"/>
        </w:trPr>
        <w:tc>
          <w:tcPr>
            <w:tcW w:w="2837" w:type="dxa"/>
            <w:vAlign w:val="center"/>
          </w:tcPr>
          <w:p w14:paraId="00A656D4" w14:textId="0ADBFA67" w:rsidR="007C534A" w:rsidRPr="00EE04FE" w:rsidRDefault="007C534A" w:rsidP="007C534A">
            <w:pPr>
              <w:rPr>
                <w:rFonts w:ascii="Arial" w:hAnsi="Arial" w:cs="Arial"/>
                <w:sz w:val="20"/>
                <w:szCs w:val="20"/>
              </w:rPr>
            </w:pPr>
            <w:r w:rsidRPr="00EE04FE">
              <w:rPr>
                <w:rFonts w:ascii="Arial" w:hAnsi="Arial" w:cs="Arial"/>
                <w:sz w:val="20"/>
                <w:szCs w:val="20"/>
              </w:rPr>
              <w:t xml:space="preserve">Salinas-Rodriguez et al. </w:t>
            </w:r>
            <w:r w:rsidRPr="00EE04FE">
              <w:rPr>
                <w:rFonts w:ascii="Arial" w:hAnsi="Arial" w:cs="Arial"/>
                <w:sz w:val="20"/>
                <w:szCs w:val="20"/>
              </w:rPr>
              <w:fldChar w:fldCharType="begin"/>
            </w:r>
            <w:r w:rsidRPr="00EE04FE">
              <w:rPr>
                <w:rFonts w:ascii="Arial" w:hAnsi="Arial" w:cs="Arial"/>
                <w:sz w:val="20"/>
                <w:szCs w:val="20"/>
              </w:rPr>
              <w:instrText xml:space="preserve"> ADDIN ZOTERO_ITEM CSL_CITATION {"citationID":"KZ5SLmFv","properties":{"formattedCitation":"(44)","plainCitation":"(44)","noteIndex":0},"citationItems":[{"id":37921,"uris":["http://zotero.org/groups/5661719/items/W23QHSSV"],"itemData":{"id":37921,"type":"article-journal","abstract":"BACKGROUND: Recent evidence from cross-sectional and longitudinal studies supports the hypothesis that sarcopenia is associated with worsening cognitive function. However, primary evidence largely comes from high-income countries, whereas in low- and middle-income countries, this association has been underexplored. This study aimed to estimate the longitudinal association between sarcopenia and mild cognitive impairment in a sample of older Mexican adults. METHODS: Data come from the three waves of the World Health Organization (WHO) Study on Global AGEing and Adult Health (SAGE) in Mexico (2009, 2014, 2017). Four hundred ninety-six older adults, aged \\geq50, were included. Sarcopenia was defined as having low muscle quantity and either/both slow gait speed and weak handgrip strength. Mild cognitive impairment was determined based on the recommendations of the National Institute on Aging-Alzheimer's Association. Cognitive function was evaluated by a composite cognitive score of five different cognitive tests: immediate and delayed recall, forward and backward digit span and semantic verbal fluency. Three-level mixed-effects models (logistic and linear) were used to estimate the longitudinal associations between sarcopenia, mild cognitive impairment and cognitive function. RESULTS: The prevalence of mild cognitive impairment (8.9%, 12.9%, 16.0%) and sarcopenia (10.5%, 20.7%, 23.3%) showed a significant temporal increase for Waves 1, 2 and 3 (P-value \\textless 0.01, respectively). The presence of sarcopenia was significantly associated with mild cognitive impairment (OR = 1.74; CI95% 1.02, 2.96; P = 0.04) and worse cognitive function (\\textgreekb = -0.57; CI95% -0.93, -0.21; P \\textless 0.01). We observed significant associations between sarcopenia and immediate verbal recall (\\textgreekb = -0.14; CI95% -0.28, -0.01; P = 0.04), delayed verbal recall (\\textgreekb = -0.12; CI95% -0.23, -0.01; P = 0.03) and semantic verbal fluency (\\textgreekb = -0.17; CI95% -0.28, -0.05; P = 0.01). The prevalence of mild cognitive impairment increased at an annual rate of 0.8% for non-sarcopenic older adults, but nearly 1.5% for sarcopenic adults. CONCLUSIONS: Significant longitudinal associations were observed between sarcopenia, mild cognitive impairment and cognitive function among older Mexican adults. Public health strategies, including policy research and clinical interventions, must be implemented in low- and middle-income countries in order to reduce or delay the onset of sarcopenia and thus improve population-level cognitive health among older adults.","container-title":"Journal of cachexia, sarcopenia and muscle","DOI":"10.1002/jcsm.12787","issue":"6","page":"1848–1859","title":"Longitudinal association of sarcopenia and mild cognitive impairment among older Mexican adults","volume":"12","author":[{"literal":"Salinas-Rodríguez A"},{"literal":"Palazuelos-González R"},{"literal":"Rivera-Almaraz A"},{"literal":"Manrique-Espinoza B"}],"issued":{"date-parts":[["2021"]]}}}],"schema":"https://github.com/citation-style-language/schema/raw/master/csl-citation.json"} </w:instrText>
            </w:r>
            <w:r w:rsidRPr="00EE04FE">
              <w:rPr>
                <w:rFonts w:ascii="Arial" w:hAnsi="Arial" w:cs="Arial"/>
                <w:sz w:val="20"/>
                <w:szCs w:val="20"/>
              </w:rPr>
              <w:fldChar w:fldCharType="separate"/>
            </w:r>
            <w:r w:rsidRPr="00EE04FE">
              <w:rPr>
                <w:rFonts w:ascii="Arial" w:hAnsi="Arial" w:cs="Arial"/>
                <w:sz w:val="20"/>
                <w:szCs w:val="20"/>
              </w:rPr>
              <w:t>(4</w:t>
            </w:r>
            <w:r w:rsidR="00D50BFB" w:rsidRPr="00EE04FE">
              <w:rPr>
                <w:rFonts w:ascii="Arial" w:hAnsi="Arial" w:cs="Arial"/>
                <w:sz w:val="20"/>
                <w:szCs w:val="20"/>
              </w:rPr>
              <w:t>5</w:t>
            </w:r>
            <w:r w:rsidRPr="00EE04FE">
              <w:rPr>
                <w:rFonts w:ascii="Arial" w:hAnsi="Arial" w:cs="Arial"/>
                <w:sz w:val="20"/>
                <w:szCs w:val="20"/>
              </w:rPr>
              <w:t>)</w:t>
            </w:r>
            <w:r w:rsidRPr="00EE04FE">
              <w:rPr>
                <w:rFonts w:ascii="Arial" w:hAnsi="Arial" w:cs="Arial"/>
                <w:sz w:val="20"/>
                <w:szCs w:val="20"/>
              </w:rPr>
              <w:fldChar w:fldCharType="end"/>
            </w:r>
          </w:p>
        </w:tc>
        <w:tc>
          <w:tcPr>
            <w:tcW w:w="2837" w:type="dxa"/>
            <w:vAlign w:val="center"/>
          </w:tcPr>
          <w:p w14:paraId="085DB9B8" w14:textId="15D775E6" w:rsidR="007C534A" w:rsidRPr="00EE04FE" w:rsidRDefault="001740F6" w:rsidP="007C534A">
            <w:pPr>
              <w:jc w:val="center"/>
              <w:rPr>
                <w:rFonts w:ascii="Arial" w:hAnsi="Arial" w:cs="Arial"/>
                <w:sz w:val="24"/>
                <w:szCs w:val="24"/>
              </w:rPr>
            </w:pPr>
            <w:r w:rsidRPr="00EE04FE">
              <w:rPr>
                <w:rFonts w:ascii="Arial" w:hAnsi="Arial" w:cs="Arial"/>
                <w:sz w:val="24"/>
                <w:szCs w:val="24"/>
              </w:rPr>
              <w:t>X</w:t>
            </w:r>
          </w:p>
        </w:tc>
        <w:tc>
          <w:tcPr>
            <w:tcW w:w="2837" w:type="dxa"/>
            <w:vAlign w:val="center"/>
          </w:tcPr>
          <w:p w14:paraId="0EAA6BE4" w14:textId="77777777" w:rsidR="007C534A" w:rsidRPr="00EE04FE" w:rsidRDefault="007C534A" w:rsidP="007C534A">
            <w:pPr>
              <w:jc w:val="center"/>
              <w:rPr>
                <w:rFonts w:ascii="Arial" w:hAnsi="Arial" w:cs="Arial"/>
                <w:sz w:val="24"/>
                <w:szCs w:val="24"/>
              </w:rPr>
            </w:pPr>
          </w:p>
        </w:tc>
        <w:tc>
          <w:tcPr>
            <w:tcW w:w="2838" w:type="dxa"/>
            <w:vAlign w:val="center"/>
          </w:tcPr>
          <w:p w14:paraId="3AF9B09B" w14:textId="66B29D75" w:rsidR="007C534A" w:rsidRPr="00EE04FE" w:rsidRDefault="001740F6" w:rsidP="007C534A">
            <w:pPr>
              <w:jc w:val="center"/>
              <w:rPr>
                <w:rFonts w:ascii="Arial" w:hAnsi="Arial" w:cs="Arial"/>
                <w:sz w:val="24"/>
                <w:szCs w:val="24"/>
              </w:rPr>
            </w:pPr>
            <w:r w:rsidRPr="00EE04FE">
              <w:rPr>
                <w:rFonts w:ascii="Arial" w:hAnsi="Arial" w:cs="Arial"/>
                <w:sz w:val="24"/>
                <w:szCs w:val="24"/>
              </w:rPr>
              <w:t>X</w:t>
            </w:r>
          </w:p>
        </w:tc>
        <w:tc>
          <w:tcPr>
            <w:tcW w:w="2838" w:type="dxa"/>
            <w:vAlign w:val="center"/>
          </w:tcPr>
          <w:p w14:paraId="17F8F0EE" w14:textId="43EB398B" w:rsidR="007C534A" w:rsidRPr="00EE04FE" w:rsidRDefault="001740F6" w:rsidP="007C534A">
            <w:pPr>
              <w:jc w:val="center"/>
              <w:rPr>
                <w:rFonts w:ascii="Arial" w:hAnsi="Arial" w:cs="Arial"/>
                <w:sz w:val="24"/>
                <w:szCs w:val="24"/>
              </w:rPr>
            </w:pPr>
            <w:r w:rsidRPr="00EE04FE">
              <w:rPr>
                <w:rFonts w:ascii="Arial" w:hAnsi="Arial" w:cs="Arial"/>
                <w:sz w:val="24"/>
                <w:szCs w:val="24"/>
              </w:rPr>
              <w:t>X</w:t>
            </w:r>
          </w:p>
        </w:tc>
      </w:tr>
      <w:tr w:rsidR="007C534A" w:rsidRPr="00EE04FE" w14:paraId="5DE3F277" w14:textId="77777777" w:rsidTr="00DD6218">
        <w:trPr>
          <w:trHeight w:val="374"/>
        </w:trPr>
        <w:tc>
          <w:tcPr>
            <w:tcW w:w="2837" w:type="dxa"/>
            <w:vAlign w:val="center"/>
          </w:tcPr>
          <w:p w14:paraId="24D007A5" w14:textId="15890932" w:rsidR="007C534A" w:rsidRPr="00EE04FE" w:rsidRDefault="007C534A" w:rsidP="007C534A">
            <w:pPr>
              <w:rPr>
                <w:rFonts w:ascii="Arial" w:hAnsi="Arial" w:cs="Arial"/>
                <w:sz w:val="20"/>
                <w:szCs w:val="20"/>
              </w:rPr>
            </w:pPr>
            <w:r w:rsidRPr="00EE04FE">
              <w:rPr>
                <w:rFonts w:ascii="Arial" w:hAnsi="Arial" w:cs="Arial"/>
                <w:sz w:val="20"/>
                <w:szCs w:val="20"/>
              </w:rPr>
              <w:t xml:space="preserve">Sattler et al. </w:t>
            </w:r>
            <w:r w:rsidRPr="00EE04FE">
              <w:rPr>
                <w:rFonts w:ascii="Arial" w:hAnsi="Arial" w:cs="Arial"/>
                <w:sz w:val="20"/>
                <w:szCs w:val="20"/>
              </w:rPr>
              <w:fldChar w:fldCharType="begin"/>
            </w:r>
            <w:r w:rsidRPr="00EE04FE">
              <w:rPr>
                <w:rFonts w:ascii="Arial" w:hAnsi="Arial" w:cs="Arial"/>
                <w:sz w:val="20"/>
                <w:szCs w:val="20"/>
              </w:rPr>
              <w:instrText xml:space="preserve"> ADDIN ZOTERO_ITEM CSL_CITATION {"citationID":"kZyPkMgz","properties":{"formattedCitation":"(45)","plainCitation":"(45)","noteIndex":0},"citationItems":[{"id":37855,"uris":["http://zotero.org/groups/5661719/items/VB3SFAXL"],"itemData":{"id":37855,"type":"article-journal","abstract":"To evaluate the predictive effects of subjective measures of physical activity (PA) and objective measures of physical fitness (PF) on dementia risk, Participants of the prospective population-based ILSE-study (*1930-1932; 12-year follow-up) were examined at three examination waves (t1 : 1993/94; t2 : 1997/98; t3 : 2005/07). 381 subjects of the original cohort (n = 500) were re-examined at t3. 29% of the subjects who were cognitively healthy at baseline received the diagnosis of mild cognitive impairment (MCI) and 7% of Alzheimer's disease (AD). Subjects were screened for physical and mental health using medical interviews, physical, and neuropsychological examinations. Participants completed a questionnaire on their current and past PA at t1. Subjects were classified as physically active if they reported a regular sport activity for at least 2 hours per week in the past year. Muscular strength (handgrip) and motor coordination (balance) served as objective indicators of PF. Subjects who passed the balance-test at t1 had a reduced risk of developing MCI/AD at t3 (OR = 0.35, 95%CI 0.19-0.66, p \\textless 0.01) and performed significantly better on various neuropsychological measures. Muscular strength or subjective reports of PA did not predict MCI/AD development. Our results confirm the hypothesis that PF acts as a protective factor for the development of cognitive disorders. In our study, context, motor coordination served as a better predictor than muscular strength or self-rated PA. Since subjects with cognitive disorders due to cerebral and/or systemic disorders were excluded from the analyses, our findings suggest that the effect of skill-related PF extends beyond the reduction of cardiovascular risk factors.","container-title":"Journal of Alzheimer's disease : JAD","DOI":"10.3233/JAD-2011-110548","issue":"4","page":"709–718","title":"Physical fitness as a protective factor for cognitive impairment in a prospective population-based study in Germany","volume":"26","author":[{"literal":"Sattler C"},{"literal":"Erickson KI"},{"literal":"Toro P"},{"literal":"Schröder J"}],"issued":{"date-parts":[["2011"]]}}}],"schema":"https://github.com/citation-style-language/schema/raw/master/csl-citation.json"} </w:instrText>
            </w:r>
            <w:r w:rsidRPr="00EE04FE">
              <w:rPr>
                <w:rFonts w:ascii="Arial" w:hAnsi="Arial" w:cs="Arial"/>
                <w:sz w:val="20"/>
                <w:szCs w:val="20"/>
              </w:rPr>
              <w:fldChar w:fldCharType="separate"/>
            </w:r>
            <w:r w:rsidRPr="00EE04FE">
              <w:rPr>
                <w:rFonts w:ascii="Arial" w:hAnsi="Arial" w:cs="Arial"/>
                <w:sz w:val="20"/>
                <w:szCs w:val="20"/>
              </w:rPr>
              <w:t>(4</w:t>
            </w:r>
            <w:r w:rsidR="00D50BFB" w:rsidRPr="00EE04FE">
              <w:rPr>
                <w:rFonts w:ascii="Arial" w:hAnsi="Arial" w:cs="Arial"/>
                <w:sz w:val="20"/>
                <w:szCs w:val="20"/>
              </w:rPr>
              <w:t>6</w:t>
            </w:r>
            <w:r w:rsidRPr="00EE04FE">
              <w:rPr>
                <w:rFonts w:ascii="Arial" w:hAnsi="Arial" w:cs="Arial"/>
                <w:sz w:val="20"/>
                <w:szCs w:val="20"/>
              </w:rPr>
              <w:t>)</w:t>
            </w:r>
            <w:r w:rsidRPr="00EE04FE">
              <w:rPr>
                <w:rFonts w:ascii="Arial" w:hAnsi="Arial" w:cs="Arial"/>
                <w:sz w:val="20"/>
                <w:szCs w:val="20"/>
              </w:rPr>
              <w:fldChar w:fldCharType="end"/>
            </w:r>
          </w:p>
        </w:tc>
        <w:tc>
          <w:tcPr>
            <w:tcW w:w="2837" w:type="dxa"/>
            <w:vAlign w:val="center"/>
          </w:tcPr>
          <w:p w14:paraId="5BC1FE2F" w14:textId="05D2B0AE" w:rsidR="007C534A" w:rsidRPr="00EE04FE" w:rsidRDefault="001740F6" w:rsidP="007C534A">
            <w:pPr>
              <w:jc w:val="center"/>
              <w:rPr>
                <w:rFonts w:ascii="Arial" w:hAnsi="Arial" w:cs="Arial"/>
                <w:sz w:val="24"/>
                <w:szCs w:val="24"/>
              </w:rPr>
            </w:pPr>
            <w:r w:rsidRPr="00EE04FE">
              <w:rPr>
                <w:rFonts w:ascii="Arial" w:hAnsi="Arial" w:cs="Arial"/>
                <w:sz w:val="24"/>
                <w:szCs w:val="24"/>
              </w:rPr>
              <w:t>X</w:t>
            </w:r>
          </w:p>
        </w:tc>
        <w:tc>
          <w:tcPr>
            <w:tcW w:w="2837" w:type="dxa"/>
            <w:vAlign w:val="center"/>
          </w:tcPr>
          <w:p w14:paraId="3C414896" w14:textId="77777777" w:rsidR="007C534A" w:rsidRPr="00EE04FE" w:rsidRDefault="007C534A" w:rsidP="007C534A">
            <w:pPr>
              <w:jc w:val="center"/>
              <w:rPr>
                <w:rFonts w:ascii="Arial" w:hAnsi="Arial" w:cs="Arial"/>
                <w:sz w:val="24"/>
                <w:szCs w:val="24"/>
              </w:rPr>
            </w:pPr>
          </w:p>
        </w:tc>
        <w:tc>
          <w:tcPr>
            <w:tcW w:w="2838" w:type="dxa"/>
            <w:vAlign w:val="center"/>
          </w:tcPr>
          <w:p w14:paraId="2F8A7178" w14:textId="048101FB" w:rsidR="007C534A" w:rsidRPr="00EE04FE" w:rsidRDefault="001740F6" w:rsidP="007C534A">
            <w:pPr>
              <w:jc w:val="center"/>
              <w:rPr>
                <w:rFonts w:ascii="Arial" w:hAnsi="Arial" w:cs="Arial"/>
                <w:sz w:val="24"/>
                <w:szCs w:val="24"/>
              </w:rPr>
            </w:pPr>
            <w:r w:rsidRPr="00EE04FE">
              <w:rPr>
                <w:rFonts w:ascii="Arial" w:hAnsi="Arial" w:cs="Arial"/>
                <w:sz w:val="24"/>
                <w:szCs w:val="24"/>
              </w:rPr>
              <w:t>X</w:t>
            </w:r>
          </w:p>
        </w:tc>
        <w:tc>
          <w:tcPr>
            <w:tcW w:w="2838" w:type="dxa"/>
            <w:vAlign w:val="center"/>
          </w:tcPr>
          <w:p w14:paraId="6D2FCD4D" w14:textId="77777777" w:rsidR="007C534A" w:rsidRPr="00EE04FE" w:rsidRDefault="007C534A" w:rsidP="007C534A">
            <w:pPr>
              <w:jc w:val="center"/>
              <w:rPr>
                <w:rFonts w:ascii="Arial" w:hAnsi="Arial" w:cs="Arial"/>
                <w:sz w:val="24"/>
                <w:szCs w:val="24"/>
              </w:rPr>
            </w:pPr>
          </w:p>
        </w:tc>
      </w:tr>
      <w:tr w:rsidR="007C534A" w:rsidRPr="00EE04FE" w14:paraId="39F3A6CB" w14:textId="77777777" w:rsidTr="00DD6218">
        <w:trPr>
          <w:trHeight w:val="374"/>
        </w:trPr>
        <w:tc>
          <w:tcPr>
            <w:tcW w:w="2837" w:type="dxa"/>
            <w:vAlign w:val="center"/>
          </w:tcPr>
          <w:p w14:paraId="537A911D" w14:textId="3B8B486C" w:rsidR="007C534A" w:rsidRPr="00EE04FE" w:rsidRDefault="007C534A" w:rsidP="007C534A">
            <w:pPr>
              <w:rPr>
                <w:rFonts w:ascii="Arial" w:hAnsi="Arial" w:cs="Arial"/>
                <w:sz w:val="20"/>
                <w:szCs w:val="20"/>
              </w:rPr>
            </w:pPr>
            <w:r w:rsidRPr="00EE04FE">
              <w:rPr>
                <w:rFonts w:ascii="Arial" w:hAnsi="Arial" w:cs="Arial"/>
                <w:sz w:val="20"/>
                <w:szCs w:val="20"/>
              </w:rPr>
              <w:t xml:space="preserve">Tian et al. </w:t>
            </w:r>
            <w:r w:rsidRPr="00EE04FE">
              <w:rPr>
                <w:rFonts w:ascii="Arial" w:hAnsi="Arial" w:cs="Arial"/>
                <w:sz w:val="20"/>
                <w:szCs w:val="20"/>
              </w:rPr>
              <w:fldChar w:fldCharType="begin"/>
            </w:r>
            <w:r w:rsidRPr="00EE04FE">
              <w:rPr>
                <w:rFonts w:ascii="Arial" w:hAnsi="Arial" w:cs="Arial"/>
                <w:sz w:val="20"/>
                <w:szCs w:val="20"/>
              </w:rPr>
              <w:instrText xml:space="preserve"> ADDIN ZOTERO_ITEM CSL_CITATION {"citationID":"0KVpLOhK","properties":{"formattedCitation":"(51)","plainCitation":"(51)","noteIndex":0},"citationItems":[{"id":37870,"uris":["http://zotero.org/groups/5661719/items/EU4TP45J"],"itemData":{"id":37870,"type":"article-journal","abstract":"IMPORTANCE: Among older people, slow walking is an early indicator of risk for Alzheimer disease (AD). However, studies that have assessed this association have not considered that slow walking may have different causes, some of which are not necessarily associated with higher AD risk. OBJECTIVE: To evaluate whether low activity fragmentation among older adults with slow gait speed indicates neurological causes of slow walking that put these individuals at higher risk of AD. DESIGN, SETTING, AND PARTICIPANTS: This prospective cohort study performed survival analyses using data from the Baltimore Longitudinal Study of Aging. Participants included 520 initially cognitively normal persons aged 60 years or older. New diagnoses of mild cognitive impairment (MCI) or AD were adjudicated during a mean (SD) follow-up of 7.3 (2.7) years. Initial assessment of gait speed and activity fragmentation occurred from January 3, 2007, to May 11, 2015, with follow-up completed on December 31, 2020. Data were analyzed from February 1 to May 15, 2021. EXPOSURES: Gait speed for 6 m and activity fragmentation assessed by accelerometry. MAIN OUTCOMES AND MEASURES: Associations of gait speed, activity fragmentation, and their interaction with incident MCI/AD were evaluated using Cox proportional hazards models, adjusted for covariates. RESULTS: Among the 520 participants (265 women [51.0%]; 125 Black participants [24.0%]; 367 White participants [70.6%]; mean [SD] age, 73 [8] years), MCI/AD developed in 64 participants. Each 0.05-m/s slower gait was associated with a 7% increase in risk of developing MCI/AD (hazard ratio [HR], 1.07 [95% CI, 1.00-1.15]; P = .04). Activity fragmentation alone was not associated with MCI/AD risk (HR, 0.83 [95% CI, 0.56-1.23]; P = .35), but there was a significant interaction between gait speed and activity fragmentation (HR, 0.92 [95% CI, 0.87-0.98]; P = .01). At low activity fragmentation (-1 SD), each 0.05-m/s slower gait speed was associated with a 19% increase in hazard of developing MCI/AD (HR, 1.19 [95% CI, 1.07-1.32]), whereas at higher activity fragmentation (+1 SD), gait speed was not associated with MCI/AD (HR, 1.01 [95% CI, 0.93-1.10]). Among participants with slow gait, higher activity fragmentation was associated with higher odds of having lower extremity osteoarthritis (odds ratio, 1.31 [95% CI, 1.01-1.69]) and less decline in pegboard dominant hand performance (\\textgreekb = 0.026 [SE, 0.009]; P \\textgreater .05). CONCLUSIONS AND RELEVANCE: These findings suggest that frequent rests among older adults with slow gait speed are associated with lower risk of future MCI/AD and that this behavioral strategy is associated with a lower likelihood of subclinical neurological impairment.","container-title":"JAMA network open","DOI":"10.1001/jamanetworkopen.2021.35168","issue":"11","page":"e2135168","title":"Association of Combined Slow Gait and Low Activity Fragmentation With Later Onset of Cognitive Impairment","volume":"4","author":[{"literal":"Tian Q"},{"literal":"Studenski SA"},{"literal":"An Y"},{"literal":"Kuo PL"},{"literal":"Schrack JA"},{"literal":"Wanigatunga AA"},{"literal":"Simonsick EM"},{"literal":"Resnick SM"},{"literal":"Ferrucci L"}],"issued":{"date-parts":[["2021"]]}}}],"schema":"https://github.com/citation-style-language/schema/raw/master/csl-citation.json"} </w:instrText>
            </w:r>
            <w:r w:rsidRPr="00EE04FE">
              <w:rPr>
                <w:rFonts w:ascii="Arial" w:hAnsi="Arial" w:cs="Arial"/>
                <w:sz w:val="20"/>
                <w:szCs w:val="20"/>
              </w:rPr>
              <w:fldChar w:fldCharType="separate"/>
            </w:r>
            <w:r w:rsidRPr="00EE04FE">
              <w:rPr>
                <w:rFonts w:ascii="Arial" w:hAnsi="Arial" w:cs="Arial"/>
                <w:sz w:val="20"/>
                <w:szCs w:val="20"/>
              </w:rPr>
              <w:t>(5</w:t>
            </w:r>
            <w:r w:rsidR="00D50BFB" w:rsidRPr="00EE04FE">
              <w:rPr>
                <w:rFonts w:ascii="Arial" w:hAnsi="Arial" w:cs="Arial"/>
                <w:sz w:val="20"/>
                <w:szCs w:val="20"/>
              </w:rPr>
              <w:t>3</w:t>
            </w:r>
            <w:r w:rsidRPr="00EE04FE">
              <w:rPr>
                <w:rFonts w:ascii="Arial" w:hAnsi="Arial" w:cs="Arial"/>
                <w:sz w:val="20"/>
                <w:szCs w:val="20"/>
              </w:rPr>
              <w:t>)</w:t>
            </w:r>
            <w:r w:rsidRPr="00EE04FE">
              <w:rPr>
                <w:rFonts w:ascii="Arial" w:hAnsi="Arial" w:cs="Arial"/>
                <w:sz w:val="20"/>
                <w:szCs w:val="20"/>
              </w:rPr>
              <w:fldChar w:fldCharType="end"/>
            </w:r>
          </w:p>
        </w:tc>
        <w:tc>
          <w:tcPr>
            <w:tcW w:w="2837" w:type="dxa"/>
            <w:vAlign w:val="center"/>
          </w:tcPr>
          <w:p w14:paraId="201DF8B4" w14:textId="77777777" w:rsidR="007C534A" w:rsidRPr="00EE04FE" w:rsidRDefault="007C534A" w:rsidP="007C534A">
            <w:pPr>
              <w:jc w:val="center"/>
              <w:rPr>
                <w:rFonts w:ascii="Arial" w:hAnsi="Arial" w:cs="Arial"/>
                <w:sz w:val="24"/>
                <w:szCs w:val="24"/>
              </w:rPr>
            </w:pPr>
          </w:p>
        </w:tc>
        <w:tc>
          <w:tcPr>
            <w:tcW w:w="2837" w:type="dxa"/>
            <w:vAlign w:val="center"/>
          </w:tcPr>
          <w:p w14:paraId="38DACBD6" w14:textId="77777777" w:rsidR="007C534A" w:rsidRPr="00EE04FE" w:rsidRDefault="007C534A" w:rsidP="007C534A">
            <w:pPr>
              <w:jc w:val="center"/>
              <w:rPr>
                <w:rFonts w:ascii="Arial" w:hAnsi="Arial" w:cs="Arial"/>
                <w:sz w:val="24"/>
                <w:szCs w:val="24"/>
              </w:rPr>
            </w:pPr>
          </w:p>
        </w:tc>
        <w:tc>
          <w:tcPr>
            <w:tcW w:w="2838" w:type="dxa"/>
            <w:vAlign w:val="center"/>
          </w:tcPr>
          <w:p w14:paraId="3CCA9E4B" w14:textId="3CB12D83" w:rsidR="007C534A" w:rsidRPr="00EE04FE" w:rsidRDefault="001740F6" w:rsidP="007C534A">
            <w:pPr>
              <w:jc w:val="center"/>
              <w:rPr>
                <w:rFonts w:ascii="Arial" w:hAnsi="Arial" w:cs="Arial"/>
                <w:sz w:val="24"/>
                <w:szCs w:val="24"/>
              </w:rPr>
            </w:pPr>
            <w:r w:rsidRPr="00EE04FE">
              <w:rPr>
                <w:rFonts w:ascii="Arial" w:hAnsi="Arial" w:cs="Arial"/>
                <w:sz w:val="24"/>
                <w:szCs w:val="24"/>
              </w:rPr>
              <w:t>X</w:t>
            </w:r>
          </w:p>
        </w:tc>
        <w:tc>
          <w:tcPr>
            <w:tcW w:w="2838" w:type="dxa"/>
            <w:vAlign w:val="center"/>
          </w:tcPr>
          <w:p w14:paraId="44277D03" w14:textId="77777777" w:rsidR="007C534A" w:rsidRPr="00EE04FE" w:rsidRDefault="007C534A" w:rsidP="007C534A">
            <w:pPr>
              <w:jc w:val="center"/>
              <w:rPr>
                <w:rFonts w:ascii="Arial" w:hAnsi="Arial" w:cs="Arial"/>
                <w:sz w:val="24"/>
                <w:szCs w:val="24"/>
              </w:rPr>
            </w:pPr>
          </w:p>
        </w:tc>
      </w:tr>
      <w:tr w:rsidR="007C534A" w:rsidRPr="00EE04FE" w14:paraId="733FFD7B" w14:textId="77777777" w:rsidTr="00DD6218">
        <w:trPr>
          <w:trHeight w:val="374"/>
        </w:trPr>
        <w:tc>
          <w:tcPr>
            <w:tcW w:w="2837" w:type="dxa"/>
            <w:vAlign w:val="center"/>
          </w:tcPr>
          <w:p w14:paraId="2AB4198A" w14:textId="121924B2" w:rsidR="007C534A" w:rsidRPr="00EE04FE" w:rsidRDefault="007C534A" w:rsidP="007C534A">
            <w:pPr>
              <w:rPr>
                <w:rFonts w:ascii="Arial" w:hAnsi="Arial" w:cs="Arial"/>
                <w:sz w:val="20"/>
                <w:szCs w:val="20"/>
              </w:rPr>
            </w:pPr>
            <w:r w:rsidRPr="00EE04FE">
              <w:rPr>
                <w:rFonts w:ascii="Arial" w:hAnsi="Arial" w:cs="Arial"/>
                <w:sz w:val="20"/>
                <w:szCs w:val="20"/>
              </w:rPr>
              <w:t xml:space="preserve">Werneck et al. </w:t>
            </w:r>
            <w:r w:rsidRPr="00EE04FE">
              <w:rPr>
                <w:rFonts w:ascii="Arial" w:hAnsi="Arial" w:cs="Arial"/>
                <w:sz w:val="20"/>
                <w:szCs w:val="20"/>
              </w:rPr>
              <w:fldChar w:fldCharType="begin"/>
            </w:r>
            <w:r w:rsidRPr="00EE04FE">
              <w:rPr>
                <w:rFonts w:ascii="Arial" w:hAnsi="Arial" w:cs="Arial"/>
                <w:sz w:val="20"/>
                <w:szCs w:val="20"/>
              </w:rPr>
              <w:instrText xml:space="preserve"> ADDIN ZOTERO_ITEM CSL_CITATION {"citationID":"VI6yXfKU","properties":{"formattedCitation":"(46)","plainCitation":"(46)","noteIndex":0},"citationItems":[{"id":37927,"uris":["http://zotero.org/groups/5661719/items/ECX6SIQC"],"itemData":{"id":37927,"type":"article-journal","abstract":"OBJECTIVE: We analyzed the mediating role of handgrip strength in the association between moderate to vigorous physical activity and incident mild cognitive impairment and dementia. METHODS: We used prospective data from 14 European countries participating in the Survey of Health, Ageing, and Retirement in Europe. 19,686 participants free of dementia and mild cognitive impairment (64.9 \\pm 8.7 years) were followed up for a mean of 10.2 years. Moderate to vigorous physical activity was self-reported, and handgrip strength was assessed with a dynamometer. Mild cognitive impairment was defined as 1.5 standard deviations below the mean of the standardized global cognition score, while dementia was determined by physician diagnosis. Gender, age, country, education, presence of chronic diseases, depressive symptoms, limitations in activities of daily living, body mass index, and baseline cognitive levels were used as covariates. Cox proportional hazards as well as mediation models were used. RESULTS: Moderate to vigorous physical activity for at least 1 day per week was independently associated with lower incident mild cognitive impairment (HR: 0.85; 95%CI: 0.74-0.98). A 10 % increase in handgrip strength was associated a 6 % lower hazard for incident mild cognitive impairment (0.94; 0.92-0.97) and 5 % lower hazard for incident dementia (0.95; 0.93-0.98). Handgrip strength partly mediated the association of moderate to vigorous physical activity with mild cognitive impairment (Coefficient: 0.03; 95%CI: 0.01-0.05; 17.9 %). CONCLUSIONS: Physical activity is independently associated with a lower incidence of mild cognitive impairment.","container-title":"Maturitas","DOI":"10.1016/j.maturitas.2023.107789","page":"107789","title":"Handgrip strength, physical activity and incident mild cognitive impairment and dementia","volume":"176","author":[{"literal":"Werneck AO"},{"literal":"Araujo RHO"},{"literal":"Silva DR"},{"literal":"Vancampfort D"}],"issued":{"date-parts":[["2023"]]}}}],"schema":"https://github.com/citation-style-language/schema/raw/master/csl-citation.json"} </w:instrText>
            </w:r>
            <w:r w:rsidRPr="00EE04FE">
              <w:rPr>
                <w:rFonts w:ascii="Arial" w:hAnsi="Arial" w:cs="Arial"/>
                <w:sz w:val="20"/>
                <w:szCs w:val="20"/>
              </w:rPr>
              <w:fldChar w:fldCharType="separate"/>
            </w:r>
            <w:r w:rsidRPr="00EE04FE">
              <w:rPr>
                <w:rFonts w:ascii="Arial" w:hAnsi="Arial" w:cs="Arial"/>
                <w:sz w:val="20"/>
                <w:szCs w:val="20"/>
              </w:rPr>
              <w:t>(4</w:t>
            </w:r>
            <w:r w:rsidR="00D50BFB" w:rsidRPr="00EE04FE">
              <w:rPr>
                <w:rFonts w:ascii="Arial" w:hAnsi="Arial" w:cs="Arial"/>
                <w:sz w:val="20"/>
                <w:szCs w:val="20"/>
              </w:rPr>
              <w:t>7</w:t>
            </w:r>
            <w:r w:rsidRPr="00EE04FE">
              <w:rPr>
                <w:rFonts w:ascii="Arial" w:hAnsi="Arial" w:cs="Arial"/>
                <w:sz w:val="20"/>
                <w:szCs w:val="20"/>
              </w:rPr>
              <w:t>)</w:t>
            </w:r>
            <w:r w:rsidRPr="00EE04FE">
              <w:rPr>
                <w:rFonts w:ascii="Arial" w:hAnsi="Arial" w:cs="Arial"/>
                <w:sz w:val="20"/>
                <w:szCs w:val="20"/>
              </w:rPr>
              <w:fldChar w:fldCharType="end"/>
            </w:r>
          </w:p>
        </w:tc>
        <w:tc>
          <w:tcPr>
            <w:tcW w:w="2837" w:type="dxa"/>
            <w:vAlign w:val="center"/>
          </w:tcPr>
          <w:p w14:paraId="5A448BD0" w14:textId="6B7E7799" w:rsidR="007C534A" w:rsidRPr="00EE04FE" w:rsidRDefault="001740F6" w:rsidP="007C534A">
            <w:pPr>
              <w:jc w:val="center"/>
              <w:rPr>
                <w:rFonts w:ascii="Arial" w:hAnsi="Arial" w:cs="Arial"/>
                <w:sz w:val="24"/>
                <w:szCs w:val="24"/>
              </w:rPr>
            </w:pPr>
            <w:r w:rsidRPr="00EE04FE">
              <w:rPr>
                <w:rFonts w:ascii="Arial" w:hAnsi="Arial" w:cs="Arial"/>
                <w:sz w:val="24"/>
                <w:szCs w:val="24"/>
              </w:rPr>
              <w:t>X</w:t>
            </w:r>
          </w:p>
        </w:tc>
        <w:tc>
          <w:tcPr>
            <w:tcW w:w="2837" w:type="dxa"/>
            <w:vAlign w:val="center"/>
          </w:tcPr>
          <w:p w14:paraId="12B48BBF" w14:textId="77777777" w:rsidR="007C534A" w:rsidRPr="00EE04FE" w:rsidRDefault="007C534A" w:rsidP="007C534A">
            <w:pPr>
              <w:jc w:val="center"/>
              <w:rPr>
                <w:rFonts w:ascii="Arial" w:hAnsi="Arial" w:cs="Arial"/>
                <w:sz w:val="24"/>
                <w:szCs w:val="24"/>
              </w:rPr>
            </w:pPr>
          </w:p>
        </w:tc>
        <w:tc>
          <w:tcPr>
            <w:tcW w:w="2838" w:type="dxa"/>
            <w:vAlign w:val="center"/>
          </w:tcPr>
          <w:p w14:paraId="3361E86B" w14:textId="77777777" w:rsidR="007C534A" w:rsidRPr="00EE04FE" w:rsidRDefault="007C534A" w:rsidP="007C534A">
            <w:pPr>
              <w:jc w:val="center"/>
              <w:rPr>
                <w:rFonts w:ascii="Arial" w:hAnsi="Arial" w:cs="Arial"/>
                <w:sz w:val="24"/>
                <w:szCs w:val="24"/>
              </w:rPr>
            </w:pPr>
          </w:p>
        </w:tc>
        <w:tc>
          <w:tcPr>
            <w:tcW w:w="2838" w:type="dxa"/>
            <w:vAlign w:val="center"/>
          </w:tcPr>
          <w:p w14:paraId="4E1E1608" w14:textId="77777777" w:rsidR="007C534A" w:rsidRPr="00EE04FE" w:rsidRDefault="007C534A" w:rsidP="007C534A">
            <w:pPr>
              <w:jc w:val="center"/>
              <w:rPr>
                <w:rFonts w:ascii="Arial" w:hAnsi="Arial" w:cs="Arial"/>
                <w:sz w:val="24"/>
                <w:szCs w:val="24"/>
              </w:rPr>
            </w:pPr>
          </w:p>
        </w:tc>
      </w:tr>
      <w:tr w:rsidR="00DD6218" w:rsidRPr="00EE04FE" w14:paraId="49A6F568" w14:textId="77777777" w:rsidTr="00DD6218">
        <w:trPr>
          <w:trHeight w:val="374"/>
        </w:trPr>
        <w:tc>
          <w:tcPr>
            <w:tcW w:w="2837" w:type="dxa"/>
            <w:vAlign w:val="center"/>
          </w:tcPr>
          <w:p w14:paraId="66A65347" w14:textId="7C5DBD40" w:rsidR="00DD6218" w:rsidRPr="00EE04FE" w:rsidRDefault="00DD6218" w:rsidP="007C534A">
            <w:pPr>
              <w:rPr>
                <w:rFonts w:ascii="Arial" w:hAnsi="Arial" w:cs="Arial"/>
                <w:sz w:val="20"/>
                <w:szCs w:val="20"/>
              </w:rPr>
            </w:pPr>
            <w:r w:rsidRPr="00EE04FE">
              <w:rPr>
                <w:rFonts w:ascii="Arial" w:hAnsi="Arial" w:cs="Arial"/>
                <w:sz w:val="20"/>
                <w:szCs w:val="20"/>
              </w:rPr>
              <w:t xml:space="preserve">Yang et al. </w:t>
            </w:r>
            <w:r w:rsidR="00D50BFB" w:rsidRPr="00EE04FE">
              <w:rPr>
                <w:rFonts w:ascii="Arial" w:hAnsi="Arial" w:cs="Arial"/>
                <w:sz w:val="20"/>
                <w:szCs w:val="20"/>
              </w:rPr>
              <w:t>(49)</w:t>
            </w:r>
          </w:p>
        </w:tc>
        <w:tc>
          <w:tcPr>
            <w:tcW w:w="2837" w:type="dxa"/>
            <w:vAlign w:val="center"/>
          </w:tcPr>
          <w:p w14:paraId="15D5A862" w14:textId="139FC36C" w:rsidR="00DD6218" w:rsidRPr="00EE04FE" w:rsidRDefault="00295C20" w:rsidP="007C534A">
            <w:pPr>
              <w:jc w:val="center"/>
              <w:rPr>
                <w:rFonts w:ascii="Arial" w:hAnsi="Arial" w:cs="Arial"/>
                <w:sz w:val="24"/>
                <w:szCs w:val="24"/>
              </w:rPr>
            </w:pPr>
            <w:r w:rsidRPr="00EE04FE">
              <w:rPr>
                <w:rFonts w:ascii="Arial" w:hAnsi="Arial" w:cs="Arial"/>
                <w:sz w:val="24"/>
                <w:szCs w:val="24"/>
              </w:rPr>
              <w:t>X</w:t>
            </w:r>
          </w:p>
        </w:tc>
        <w:tc>
          <w:tcPr>
            <w:tcW w:w="2837" w:type="dxa"/>
            <w:vAlign w:val="center"/>
          </w:tcPr>
          <w:p w14:paraId="40A9660F" w14:textId="77777777" w:rsidR="00DD6218" w:rsidRPr="00EE04FE" w:rsidRDefault="00DD6218" w:rsidP="007C534A">
            <w:pPr>
              <w:jc w:val="center"/>
              <w:rPr>
                <w:rFonts w:ascii="Arial" w:hAnsi="Arial" w:cs="Arial"/>
                <w:sz w:val="24"/>
                <w:szCs w:val="24"/>
              </w:rPr>
            </w:pPr>
          </w:p>
        </w:tc>
        <w:tc>
          <w:tcPr>
            <w:tcW w:w="2838" w:type="dxa"/>
            <w:vAlign w:val="center"/>
          </w:tcPr>
          <w:p w14:paraId="3DBD189A" w14:textId="7318C805" w:rsidR="00DD6218" w:rsidRPr="00EE04FE" w:rsidRDefault="00295C20" w:rsidP="007C534A">
            <w:pPr>
              <w:jc w:val="center"/>
              <w:rPr>
                <w:rFonts w:ascii="Arial" w:hAnsi="Arial" w:cs="Arial"/>
                <w:sz w:val="24"/>
                <w:szCs w:val="24"/>
              </w:rPr>
            </w:pPr>
            <w:r w:rsidRPr="00EE04FE">
              <w:rPr>
                <w:rFonts w:ascii="Arial" w:hAnsi="Arial" w:cs="Arial"/>
                <w:sz w:val="24"/>
                <w:szCs w:val="24"/>
              </w:rPr>
              <w:t>X</w:t>
            </w:r>
          </w:p>
        </w:tc>
        <w:tc>
          <w:tcPr>
            <w:tcW w:w="2838" w:type="dxa"/>
            <w:vAlign w:val="center"/>
          </w:tcPr>
          <w:p w14:paraId="1A65ACE8" w14:textId="77777777" w:rsidR="00DD6218" w:rsidRPr="00EE04FE" w:rsidRDefault="00DD6218" w:rsidP="007C534A">
            <w:pPr>
              <w:jc w:val="center"/>
              <w:rPr>
                <w:rFonts w:ascii="Arial" w:hAnsi="Arial" w:cs="Arial"/>
                <w:sz w:val="24"/>
                <w:szCs w:val="24"/>
              </w:rPr>
            </w:pPr>
          </w:p>
        </w:tc>
      </w:tr>
    </w:tbl>
    <w:p w14:paraId="66F17A08" w14:textId="77777777" w:rsidR="00692C46" w:rsidRDefault="00692C46" w:rsidP="00DD6218"/>
    <w:sectPr w:rsidR="00692C46" w:rsidSect="008B49B2">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49B2"/>
    <w:rsid w:val="000052D5"/>
    <w:rsid w:val="001740F6"/>
    <w:rsid w:val="001C5D3B"/>
    <w:rsid w:val="001E61A2"/>
    <w:rsid w:val="00295C20"/>
    <w:rsid w:val="00363D7B"/>
    <w:rsid w:val="004D4B7D"/>
    <w:rsid w:val="00692C46"/>
    <w:rsid w:val="00751210"/>
    <w:rsid w:val="007C534A"/>
    <w:rsid w:val="008B49B2"/>
    <w:rsid w:val="00C51E71"/>
    <w:rsid w:val="00C861FC"/>
    <w:rsid w:val="00D50BFB"/>
    <w:rsid w:val="00DD6218"/>
    <w:rsid w:val="00EE04F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1BF86"/>
  <w15:chartTrackingRefBased/>
  <w15:docId w15:val="{2C2F002C-7DFD-457E-9BE9-24BDC0E6F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B49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1740F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541</Words>
  <Characters>41215</Characters>
  <Application>Microsoft Office Word</Application>
  <DocSecurity>0</DocSecurity>
  <Lines>343</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mann, Matteo Reiner (IFSS)</dc:creator>
  <cp:keywords/>
  <dc:description/>
  <cp:lastModifiedBy>Krell-Rösch, Janina (IFSS)</cp:lastModifiedBy>
  <cp:revision>4</cp:revision>
  <dcterms:created xsi:type="dcterms:W3CDTF">2025-04-04T18:43:00Z</dcterms:created>
  <dcterms:modified xsi:type="dcterms:W3CDTF">2025-04-04T19:17:00Z</dcterms:modified>
</cp:coreProperties>
</file>